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67B4B" w14:textId="77B65B9C" w:rsidR="00267BB4" w:rsidRPr="00754923" w:rsidRDefault="00F74797" w:rsidP="00267BB4">
      <w:pPr>
        <w:rPr>
          <w:rFonts w:ascii="Times New Roman" w:eastAsia="ＭＳ 明朝" w:hAnsi="Times New Roman" w:cs="Times New Roman"/>
        </w:rPr>
      </w:pPr>
      <w:r w:rsidRPr="00754923">
        <w:rPr>
          <w:rFonts w:ascii="Times New Roman" w:eastAsia="ＭＳ Ｐゴシック" w:hAnsi="Times New Roman" w:cs="Times New Roman"/>
          <w:b/>
          <w:kern w:val="24"/>
        </w:rPr>
        <w:t>TABLE E1.</w:t>
      </w:r>
      <w:r w:rsidRPr="00754923">
        <w:rPr>
          <w:rFonts w:ascii="Times New Roman" w:eastAsia="ＭＳ Ｐゴシック" w:hAnsi="Times New Roman" w:cs="Times New Roman"/>
          <w:kern w:val="24"/>
        </w:rPr>
        <w:t xml:space="preserve"> </w:t>
      </w:r>
      <w:r w:rsidRPr="00754923">
        <w:rPr>
          <w:rFonts w:ascii="Times New Roman" w:eastAsia="ＭＳ Ｐゴシック" w:hAnsi="Times New Roman" w:cs="Times New Roman"/>
          <w:b/>
          <w:kern w:val="24"/>
        </w:rPr>
        <w:t>Classification of severity according to clinical symptoms</w:t>
      </w:r>
    </w:p>
    <w:tbl>
      <w:tblPr>
        <w:tblW w:w="11175" w:type="dxa"/>
        <w:tblInd w:w="-1313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10"/>
        <w:gridCol w:w="2840"/>
        <w:gridCol w:w="3179"/>
        <w:gridCol w:w="2846"/>
      </w:tblGrid>
      <w:tr w:rsidR="00267BB4" w:rsidRPr="00754923" w14:paraId="31CE340A" w14:textId="77777777" w:rsidTr="00F74797">
        <w:trPr>
          <w:trHeight w:val="19"/>
        </w:trPr>
        <w:tc>
          <w:tcPr>
            <w:tcW w:w="231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9DB3AE5" w14:textId="77777777" w:rsidR="00267BB4" w:rsidRPr="00754923" w:rsidRDefault="00267BB4" w:rsidP="00442AE7">
            <w:pPr>
              <w:spacing w:before="29" w:line="204" w:lineRule="auto"/>
              <w:textAlignment w:val="baseline"/>
              <w:rPr>
                <w:rFonts w:ascii="Times New Roman" w:eastAsia="ＭＳ Ｐゴシック" w:hAnsi="Times New Roman" w:cs="Times New Roman"/>
                <w:kern w:val="24"/>
              </w:rPr>
            </w:pPr>
          </w:p>
        </w:tc>
        <w:tc>
          <w:tcPr>
            <w:tcW w:w="284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2A6F39CF" w14:textId="77777777" w:rsidR="00267BB4" w:rsidRPr="00754923" w:rsidRDefault="00267BB4" w:rsidP="00442AE7">
            <w:pPr>
              <w:spacing w:before="29" w:line="204" w:lineRule="auto"/>
              <w:textAlignment w:val="baseline"/>
              <w:rPr>
                <w:rFonts w:ascii="Times New Roman" w:eastAsia="ＭＳ Ｐゴシック" w:hAnsi="Times New Roman" w:cs="Times New Roman"/>
                <w:kern w:val="24"/>
              </w:rPr>
            </w:pPr>
            <w:r w:rsidRPr="00754923">
              <w:rPr>
                <w:rFonts w:ascii="Times New Roman" w:eastAsia="ＭＳ Ｐゴシック" w:hAnsi="Times New Roman" w:cs="Times New Roman"/>
                <w:kern w:val="24"/>
              </w:rPr>
              <w:t>1 (mild)</w:t>
            </w:r>
          </w:p>
        </w:tc>
        <w:tc>
          <w:tcPr>
            <w:tcW w:w="317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099325" w14:textId="77777777" w:rsidR="00267BB4" w:rsidRPr="00754923" w:rsidRDefault="00267BB4" w:rsidP="00442AE7">
            <w:pPr>
              <w:spacing w:before="29" w:line="204" w:lineRule="auto"/>
              <w:textAlignment w:val="baseline"/>
              <w:rPr>
                <w:rFonts w:ascii="Times New Roman" w:eastAsia="ＭＳ Ｐゴシック" w:hAnsi="Times New Roman" w:cs="Times New Roman"/>
                <w:kern w:val="24"/>
              </w:rPr>
            </w:pPr>
            <w:r w:rsidRPr="00754923">
              <w:rPr>
                <w:rFonts w:ascii="Times New Roman" w:eastAsia="ＭＳ Ｐゴシック" w:hAnsi="Times New Roman" w:cs="Times New Roman"/>
                <w:kern w:val="24"/>
              </w:rPr>
              <w:t>2 (moderate)</w:t>
            </w:r>
          </w:p>
        </w:tc>
        <w:tc>
          <w:tcPr>
            <w:tcW w:w="284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5E96DB" w14:textId="77777777" w:rsidR="00267BB4" w:rsidRPr="00754923" w:rsidRDefault="00267BB4" w:rsidP="00442AE7">
            <w:pPr>
              <w:spacing w:before="29" w:line="204" w:lineRule="auto"/>
              <w:textAlignment w:val="baseline"/>
              <w:rPr>
                <w:rFonts w:ascii="Times New Roman" w:eastAsia="ＭＳ Ｐゴシック" w:hAnsi="Times New Roman" w:cs="Times New Roman"/>
                <w:kern w:val="24"/>
              </w:rPr>
            </w:pPr>
            <w:r w:rsidRPr="00754923">
              <w:rPr>
                <w:rFonts w:ascii="Times New Roman" w:eastAsia="ＭＳ Ｐゴシック" w:hAnsi="Times New Roman" w:cs="Times New Roman"/>
                <w:kern w:val="24"/>
              </w:rPr>
              <w:t>3 (severe)</w:t>
            </w:r>
          </w:p>
        </w:tc>
      </w:tr>
      <w:tr w:rsidR="00267BB4" w:rsidRPr="00754923" w14:paraId="184D2485" w14:textId="77777777" w:rsidTr="00F74797">
        <w:trPr>
          <w:trHeight w:val="19"/>
        </w:trPr>
        <w:tc>
          <w:tcPr>
            <w:tcW w:w="231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4EAF2D70" w14:textId="77777777" w:rsidR="00267BB4" w:rsidRPr="00754923" w:rsidRDefault="00267BB4" w:rsidP="00442AE7">
            <w:pPr>
              <w:spacing w:before="29" w:line="204" w:lineRule="auto"/>
              <w:textAlignment w:val="baseline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kern w:val="24"/>
              </w:rPr>
              <w:t>Skin</w:t>
            </w:r>
          </w:p>
        </w:tc>
        <w:tc>
          <w:tcPr>
            <w:tcW w:w="284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316EF84E" w14:textId="77777777" w:rsidR="00267BB4" w:rsidRPr="00754923" w:rsidRDefault="00267BB4" w:rsidP="00442AE7">
            <w:pPr>
              <w:spacing w:before="29" w:line="204" w:lineRule="auto"/>
              <w:textAlignment w:val="baseline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kern w:val="24"/>
              </w:rPr>
              <w:t>Localized urticaria, exanthema, wheal, pruritus</w:t>
            </w:r>
          </w:p>
        </w:tc>
        <w:tc>
          <w:tcPr>
            <w:tcW w:w="317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8A148" w14:textId="77777777" w:rsidR="00267BB4" w:rsidRPr="00754923" w:rsidRDefault="00267BB4" w:rsidP="00442AE7">
            <w:pPr>
              <w:spacing w:before="29" w:line="204" w:lineRule="auto"/>
              <w:textAlignment w:val="baseline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kern w:val="24"/>
              </w:rPr>
              <w:t>Generalized urticaria, exanthema, wheal, pruritus</w:t>
            </w:r>
          </w:p>
        </w:tc>
        <w:tc>
          <w:tcPr>
            <w:tcW w:w="284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FEB92" w14:textId="77777777" w:rsidR="00267BB4" w:rsidRPr="00754923" w:rsidRDefault="00267BB4" w:rsidP="00442AE7">
            <w:pPr>
              <w:spacing w:before="29" w:line="204" w:lineRule="auto"/>
              <w:jc w:val="center"/>
              <w:textAlignment w:val="baseline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kern w:val="24"/>
              </w:rPr>
              <w:t>-</w:t>
            </w:r>
          </w:p>
        </w:tc>
      </w:tr>
      <w:tr w:rsidR="00267BB4" w:rsidRPr="00754923" w14:paraId="5C654305" w14:textId="77777777" w:rsidTr="00F74797">
        <w:trPr>
          <w:trHeight w:val="19"/>
        </w:trPr>
        <w:tc>
          <w:tcPr>
            <w:tcW w:w="231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7ECC0B" w14:textId="77777777" w:rsidR="00267BB4" w:rsidRPr="00754923" w:rsidRDefault="00267BB4" w:rsidP="00442AE7">
            <w:pPr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28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566B802" w14:textId="77777777" w:rsidR="00267BB4" w:rsidRPr="00754923" w:rsidRDefault="00267BB4" w:rsidP="00442AE7">
            <w:pPr>
              <w:spacing w:before="29" w:line="204" w:lineRule="auto"/>
              <w:textAlignment w:val="baseline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kern w:val="24"/>
              </w:rPr>
              <w:t xml:space="preserve">Swollen eyelid or lip </w:t>
            </w:r>
          </w:p>
        </w:tc>
        <w:tc>
          <w:tcPr>
            <w:tcW w:w="317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AE01CA" w14:textId="77777777" w:rsidR="00267BB4" w:rsidRPr="00754923" w:rsidRDefault="00267BB4" w:rsidP="00442AE7">
            <w:pPr>
              <w:spacing w:before="29" w:line="204" w:lineRule="auto"/>
              <w:textAlignment w:val="baseline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kern w:val="24"/>
              </w:rPr>
              <w:t>Swollen whole face</w:t>
            </w:r>
          </w:p>
        </w:tc>
        <w:tc>
          <w:tcPr>
            <w:tcW w:w="284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876CC9" w14:textId="77777777" w:rsidR="00267BB4" w:rsidRPr="00754923" w:rsidRDefault="00267BB4" w:rsidP="00442AE7">
            <w:pPr>
              <w:spacing w:before="29" w:line="204" w:lineRule="auto"/>
              <w:jc w:val="center"/>
              <w:textAlignment w:val="baseline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kern w:val="24"/>
              </w:rPr>
              <w:t>-</w:t>
            </w:r>
          </w:p>
        </w:tc>
      </w:tr>
      <w:tr w:rsidR="00267BB4" w:rsidRPr="00754923" w14:paraId="76E6D9FE" w14:textId="77777777" w:rsidTr="00F74797">
        <w:trPr>
          <w:trHeight w:val="19"/>
        </w:trPr>
        <w:tc>
          <w:tcPr>
            <w:tcW w:w="231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33C8F527" w14:textId="77777777" w:rsidR="00267BB4" w:rsidRPr="00754923" w:rsidRDefault="00267BB4" w:rsidP="00442AE7">
            <w:pPr>
              <w:spacing w:before="29" w:line="204" w:lineRule="auto"/>
              <w:textAlignment w:val="baseline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kern w:val="24"/>
              </w:rPr>
              <w:t>Gastrointestinal tract</w:t>
            </w:r>
          </w:p>
        </w:tc>
        <w:tc>
          <w:tcPr>
            <w:tcW w:w="284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F71A6F2" w14:textId="77777777" w:rsidR="00267BB4" w:rsidRPr="00754923" w:rsidRDefault="00267BB4" w:rsidP="00442AE7">
            <w:pPr>
              <w:spacing w:before="29" w:line="204" w:lineRule="auto"/>
              <w:textAlignment w:val="baseline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kern w:val="24"/>
              </w:rPr>
              <w:t>Pruritus of the throat or oral cavity</w:t>
            </w:r>
          </w:p>
        </w:tc>
        <w:tc>
          <w:tcPr>
            <w:tcW w:w="317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1E5A39" w14:textId="77777777" w:rsidR="00267BB4" w:rsidRPr="00754923" w:rsidRDefault="00267BB4" w:rsidP="00442AE7">
            <w:pPr>
              <w:spacing w:before="29" w:line="204" w:lineRule="auto"/>
              <w:textAlignment w:val="baseline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kern w:val="24"/>
              </w:rPr>
              <w:t xml:space="preserve">Throat pain </w:t>
            </w:r>
          </w:p>
        </w:tc>
        <w:tc>
          <w:tcPr>
            <w:tcW w:w="284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77FB0C" w14:textId="77777777" w:rsidR="00267BB4" w:rsidRPr="00754923" w:rsidRDefault="00267BB4" w:rsidP="00442AE7">
            <w:pPr>
              <w:spacing w:before="29" w:line="204" w:lineRule="auto"/>
              <w:jc w:val="center"/>
              <w:textAlignment w:val="baseline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kern w:val="24"/>
              </w:rPr>
              <w:t>-</w:t>
            </w:r>
          </w:p>
        </w:tc>
      </w:tr>
      <w:tr w:rsidR="00267BB4" w:rsidRPr="00754923" w14:paraId="717423B6" w14:textId="77777777" w:rsidTr="00F74797">
        <w:trPr>
          <w:trHeight w:val="19"/>
        </w:trPr>
        <w:tc>
          <w:tcPr>
            <w:tcW w:w="2310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145CEED" w14:textId="77777777" w:rsidR="00267BB4" w:rsidRPr="00754923" w:rsidRDefault="00267BB4" w:rsidP="00442AE7">
            <w:pPr>
              <w:spacing w:before="29" w:line="204" w:lineRule="auto"/>
              <w:textAlignment w:val="baseline"/>
              <w:rPr>
                <w:rFonts w:ascii="Times New Roman" w:eastAsia="ＭＳ Ｐゴシック" w:hAnsi="Times New Roman" w:cs="Times New Roman"/>
                <w:kern w:val="24"/>
              </w:rPr>
            </w:pPr>
          </w:p>
        </w:tc>
        <w:tc>
          <w:tcPr>
            <w:tcW w:w="2840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E201212" w14:textId="77777777" w:rsidR="00267BB4" w:rsidRPr="00754923" w:rsidRDefault="00267BB4" w:rsidP="00442AE7">
            <w:pPr>
              <w:spacing w:before="29" w:line="204" w:lineRule="auto"/>
              <w:textAlignment w:val="baseline"/>
              <w:rPr>
                <w:rFonts w:ascii="Times New Roman" w:eastAsia="ＭＳ Ｐゴシック" w:hAnsi="Times New Roman" w:cs="Times New Roman"/>
                <w:kern w:val="24"/>
              </w:rPr>
            </w:pPr>
            <w:r w:rsidRPr="00754923">
              <w:rPr>
                <w:rFonts w:ascii="Times New Roman" w:eastAsia="ＭＳ Ｐゴシック" w:hAnsi="Times New Roman" w:cs="Times New Roman"/>
                <w:kern w:val="24"/>
              </w:rPr>
              <w:t>Mild abdominal pain</w:t>
            </w:r>
          </w:p>
        </w:tc>
        <w:tc>
          <w:tcPr>
            <w:tcW w:w="317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620A50" w14:textId="77777777" w:rsidR="00267BB4" w:rsidRPr="00754923" w:rsidRDefault="00267BB4" w:rsidP="00442AE7">
            <w:pPr>
              <w:spacing w:before="29" w:line="204" w:lineRule="auto"/>
              <w:textAlignment w:val="baseline"/>
              <w:rPr>
                <w:rFonts w:ascii="Times New Roman" w:eastAsia="ＭＳ Ｐゴシック" w:hAnsi="Times New Roman" w:cs="Times New Roman"/>
                <w:kern w:val="24"/>
              </w:rPr>
            </w:pPr>
            <w:r w:rsidRPr="00754923">
              <w:rPr>
                <w:rFonts w:ascii="Times New Roman" w:eastAsia="ＭＳ Ｐゴシック" w:hAnsi="Times New Roman" w:cs="Times New Roman"/>
                <w:kern w:val="24"/>
              </w:rPr>
              <w:t>Moderate abdominal pain</w:t>
            </w:r>
          </w:p>
        </w:tc>
        <w:tc>
          <w:tcPr>
            <w:tcW w:w="284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328DBC" w14:textId="77777777" w:rsidR="00267BB4" w:rsidRPr="00754923" w:rsidRDefault="00267BB4" w:rsidP="00442AE7">
            <w:pPr>
              <w:spacing w:before="29" w:line="204" w:lineRule="auto"/>
              <w:textAlignment w:val="baseline"/>
              <w:rPr>
                <w:rFonts w:ascii="Times New Roman" w:eastAsia="ＭＳ Ｐゴシック" w:hAnsi="Times New Roman" w:cs="Times New Roman"/>
                <w:kern w:val="24"/>
              </w:rPr>
            </w:pPr>
            <w:r w:rsidRPr="00754923">
              <w:rPr>
                <w:rFonts w:ascii="Times New Roman" w:eastAsia="ＭＳ Ｐゴシック" w:hAnsi="Times New Roman" w:cs="Times New Roman"/>
                <w:kern w:val="24"/>
              </w:rPr>
              <w:t>Cramps</w:t>
            </w:r>
          </w:p>
        </w:tc>
      </w:tr>
      <w:tr w:rsidR="00267BB4" w:rsidRPr="00754923" w14:paraId="0EEE74A7" w14:textId="77777777" w:rsidTr="00F74797">
        <w:trPr>
          <w:trHeight w:val="19"/>
        </w:trPr>
        <w:tc>
          <w:tcPr>
            <w:tcW w:w="231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8AE2B9" w14:textId="77777777" w:rsidR="00267BB4" w:rsidRPr="00754923" w:rsidRDefault="00267BB4" w:rsidP="00442AE7">
            <w:pPr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28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5E28925F" w14:textId="77777777" w:rsidR="00267BB4" w:rsidRPr="00754923" w:rsidRDefault="00267BB4" w:rsidP="00442AE7">
            <w:pPr>
              <w:spacing w:before="29" w:line="204" w:lineRule="auto"/>
              <w:textAlignment w:val="baseline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kern w:val="24"/>
              </w:rPr>
              <w:t>Nausea, emesis, diarrhea</w:t>
            </w:r>
          </w:p>
        </w:tc>
        <w:tc>
          <w:tcPr>
            <w:tcW w:w="317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42512" w14:textId="77777777" w:rsidR="00267BB4" w:rsidRPr="00754923" w:rsidRDefault="00267BB4" w:rsidP="00442AE7">
            <w:pPr>
              <w:spacing w:before="29" w:line="204" w:lineRule="auto"/>
              <w:textAlignment w:val="baseline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kern w:val="24"/>
              </w:rPr>
              <w:t>Recurrent emesis, diarrhea</w:t>
            </w:r>
          </w:p>
        </w:tc>
        <w:tc>
          <w:tcPr>
            <w:tcW w:w="284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F0638" w14:textId="77777777" w:rsidR="00267BB4" w:rsidRPr="00754923" w:rsidRDefault="00267BB4" w:rsidP="00442AE7">
            <w:pPr>
              <w:spacing w:before="29" w:line="204" w:lineRule="auto"/>
              <w:textAlignment w:val="baseline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kern w:val="24"/>
              </w:rPr>
              <w:t>Continuous emesis, loss of bowel control</w:t>
            </w:r>
          </w:p>
        </w:tc>
      </w:tr>
      <w:tr w:rsidR="00267BB4" w:rsidRPr="00754923" w14:paraId="102AFCBB" w14:textId="77777777" w:rsidTr="00F74797">
        <w:trPr>
          <w:trHeight w:val="19"/>
        </w:trPr>
        <w:tc>
          <w:tcPr>
            <w:tcW w:w="231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6CFDEA21" w14:textId="77777777" w:rsidR="00267BB4" w:rsidRPr="00754923" w:rsidRDefault="00267BB4" w:rsidP="00442AE7">
            <w:pPr>
              <w:spacing w:before="29" w:line="204" w:lineRule="auto"/>
              <w:textAlignment w:val="baseline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kern w:val="24"/>
              </w:rPr>
              <w:t>Respiratory tract</w:t>
            </w:r>
          </w:p>
        </w:tc>
        <w:tc>
          <w:tcPr>
            <w:tcW w:w="284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640BEE6B" w14:textId="77777777" w:rsidR="00267BB4" w:rsidRPr="00754923" w:rsidRDefault="00267BB4" w:rsidP="00442AE7">
            <w:pPr>
              <w:spacing w:before="29" w:line="204" w:lineRule="auto"/>
              <w:textAlignment w:val="baseline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kern w:val="24"/>
              </w:rPr>
              <w:t>Intermittent cough, nasal congestion, sneezing, rhinorrhea</w:t>
            </w:r>
          </w:p>
        </w:tc>
        <w:tc>
          <w:tcPr>
            <w:tcW w:w="317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67795" w14:textId="77777777" w:rsidR="00267BB4" w:rsidRPr="00754923" w:rsidRDefault="00267BB4" w:rsidP="00442AE7">
            <w:pPr>
              <w:spacing w:before="29" w:line="204" w:lineRule="auto"/>
              <w:textAlignment w:val="baseline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kern w:val="24"/>
              </w:rPr>
              <w:t>Repetitive cough</w:t>
            </w:r>
          </w:p>
        </w:tc>
        <w:tc>
          <w:tcPr>
            <w:tcW w:w="284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65A82" w14:textId="77777777" w:rsidR="00267BB4" w:rsidRPr="00754923" w:rsidRDefault="00267BB4" w:rsidP="00442AE7">
            <w:pPr>
              <w:spacing w:before="29" w:line="204" w:lineRule="auto"/>
              <w:textAlignment w:val="baseline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kern w:val="24"/>
              </w:rPr>
              <w:t>Persistent cough, hoarseness, "barking" cough</w:t>
            </w:r>
          </w:p>
        </w:tc>
      </w:tr>
      <w:tr w:rsidR="00267BB4" w:rsidRPr="00754923" w14:paraId="70F6C75F" w14:textId="77777777" w:rsidTr="00F74797">
        <w:trPr>
          <w:trHeight w:val="19"/>
        </w:trPr>
        <w:tc>
          <w:tcPr>
            <w:tcW w:w="231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2E3AB1" w14:textId="77777777" w:rsidR="00267BB4" w:rsidRPr="00754923" w:rsidRDefault="00267BB4" w:rsidP="00442AE7">
            <w:pPr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28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748E914F" w14:textId="77777777" w:rsidR="00267BB4" w:rsidRPr="00754923" w:rsidRDefault="00267BB4" w:rsidP="00442AE7">
            <w:pPr>
              <w:spacing w:before="29" w:line="204" w:lineRule="auto"/>
              <w:jc w:val="center"/>
              <w:textAlignment w:val="baseline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kern w:val="24"/>
              </w:rPr>
              <w:t>-</w:t>
            </w:r>
          </w:p>
        </w:tc>
        <w:tc>
          <w:tcPr>
            <w:tcW w:w="317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96AF4" w14:textId="77777777" w:rsidR="00267BB4" w:rsidRPr="00754923" w:rsidRDefault="00267BB4" w:rsidP="00442AE7">
            <w:pPr>
              <w:spacing w:before="29" w:line="204" w:lineRule="auto"/>
              <w:textAlignment w:val="baseline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kern w:val="24"/>
              </w:rPr>
              <w:t>Chest tightness, mild wheezing</w:t>
            </w:r>
          </w:p>
        </w:tc>
        <w:tc>
          <w:tcPr>
            <w:tcW w:w="284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8D1CF" w14:textId="77777777" w:rsidR="00267BB4" w:rsidRPr="00754923" w:rsidRDefault="00267BB4" w:rsidP="00442AE7">
            <w:pPr>
              <w:spacing w:before="29" w:line="204" w:lineRule="auto"/>
              <w:textAlignment w:val="baseline"/>
              <w:rPr>
                <w:rFonts w:ascii="Times New Roman" w:eastAsia="ＭＳ Ｐゴシック" w:hAnsi="Times New Roman" w:cs="Times New Roman"/>
                <w:kern w:val="24"/>
              </w:rPr>
            </w:pPr>
            <w:r w:rsidRPr="00754923">
              <w:rPr>
                <w:rFonts w:ascii="Times New Roman" w:eastAsia="ＭＳ Ｐゴシック" w:hAnsi="Times New Roman" w:cs="Times New Roman"/>
                <w:kern w:val="24"/>
              </w:rPr>
              <w:t>Apparent wheezing, dyspnea, cyanosis, saturation &lt; 92%, swallowing or speaking difficulties, throat tightness,</w:t>
            </w:r>
          </w:p>
          <w:p w14:paraId="05D5AA66" w14:textId="77777777" w:rsidR="00267BB4" w:rsidRPr="00754923" w:rsidRDefault="00267BB4" w:rsidP="00442AE7">
            <w:pPr>
              <w:spacing w:before="29" w:line="204" w:lineRule="auto"/>
              <w:textAlignment w:val="baseline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kern w:val="24"/>
              </w:rPr>
              <w:t>respiratory arrest</w:t>
            </w:r>
          </w:p>
        </w:tc>
      </w:tr>
      <w:tr w:rsidR="00267BB4" w:rsidRPr="00754923" w14:paraId="0D490FE0" w14:textId="77777777" w:rsidTr="00F74797">
        <w:trPr>
          <w:trHeight w:val="19"/>
        </w:trPr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464B69D1" w14:textId="77777777" w:rsidR="00267BB4" w:rsidRPr="00754923" w:rsidRDefault="00267BB4" w:rsidP="00442AE7">
            <w:pPr>
              <w:spacing w:before="29" w:line="204" w:lineRule="auto"/>
              <w:textAlignment w:val="baseline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kern w:val="24"/>
              </w:rPr>
              <w:t xml:space="preserve">Cardiovascular 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56275CC1" w14:textId="77777777" w:rsidR="00267BB4" w:rsidRPr="00754923" w:rsidRDefault="00267BB4" w:rsidP="00442AE7">
            <w:pPr>
              <w:spacing w:before="29" w:line="204" w:lineRule="auto"/>
              <w:jc w:val="center"/>
              <w:textAlignment w:val="baseline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kern w:val="24"/>
              </w:rPr>
              <w:t>-</w:t>
            </w:r>
          </w:p>
        </w:tc>
        <w:tc>
          <w:tcPr>
            <w:tcW w:w="3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E2C2F" w14:textId="77777777" w:rsidR="00267BB4" w:rsidRPr="00754923" w:rsidRDefault="00267BB4" w:rsidP="00442AE7">
            <w:pPr>
              <w:spacing w:before="29" w:line="204" w:lineRule="auto"/>
              <w:textAlignment w:val="baseline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kern w:val="24"/>
              </w:rPr>
              <w:t>Pale face, mild hypotension</w:t>
            </w:r>
            <w:r w:rsidRPr="00754923">
              <w:rPr>
                <w:rFonts w:ascii="Times New Roman" w:eastAsia="ＭＳ Ｐゴシック" w:hAnsi="Times New Roman" w:cs="Times New Roman"/>
                <w:kern w:val="24"/>
                <w:vertAlign w:val="superscript"/>
              </w:rPr>
              <w:t>*</w:t>
            </w:r>
            <w:r w:rsidRPr="00754923">
              <w:rPr>
                <w:rFonts w:ascii="Times New Roman" w:eastAsia="ＭＳ Ｐゴシック" w:hAnsi="Times New Roman" w:cs="Times New Roman"/>
                <w:kern w:val="24"/>
              </w:rPr>
              <w:t>, tachycardia (increase &gt; 15 beats/min)</w:t>
            </w:r>
          </w:p>
        </w:tc>
        <w:tc>
          <w:tcPr>
            <w:tcW w:w="2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1D946" w14:textId="77777777" w:rsidR="00267BB4" w:rsidRPr="00754923" w:rsidRDefault="00267BB4" w:rsidP="00442AE7">
            <w:pPr>
              <w:spacing w:before="29" w:line="204" w:lineRule="auto"/>
              <w:textAlignment w:val="baseline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kern w:val="24"/>
              </w:rPr>
              <w:t>Hypotension</w:t>
            </w:r>
            <w:r w:rsidRPr="00754923">
              <w:rPr>
                <w:rFonts w:ascii="Times New Roman" w:eastAsia="ＭＳ Ｐゴシック" w:hAnsi="Times New Roman" w:cs="Times New Roman"/>
                <w:kern w:val="24"/>
                <w:vertAlign w:val="superscript"/>
              </w:rPr>
              <w:t>**</w:t>
            </w:r>
            <w:r w:rsidRPr="00754923">
              <w:rPr>
                <w:rFonts w:ascii="Times New Roman" w:eastAsia="ＭＳ Ｐゴシック" w:hAnsi="Times New Roman" w:cs="Times New Roman"/>
                <w:kern w:val="24"/>
              </w:rPr>
              <w:t>, dysrhythmia, severe bradycardia, cardiac arrest</w:t>
            </w:r>
          </w:p>
        </w:tc>
      </w:tr>
      <w:tr w:rsidR="00267BB4" w:rsidRPr="00754923" w14:paraId="531D8F57" w14:textId="77777777" w:rsidTr="00F74797">
        <w:trPr>
          <w:trHeight w:val="19"/>
        </w:trPr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46F2B5C1" w14:textId="77777777" w:rsidR="00267BB4" w:rsidRPr="00754923" w:rsidRDefault="00267BB4" w:rsidP="00442AE7">
            <w:pPr>
              <w:spacing w:before="29" w:line="204" w:lineRule="auto"/>
              <w:textAlignment w:val="baseline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kern w:val="24"/>
              </w:rPr>
              <w:t>Neurological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68337B7C" w14:textId="77777777" w:rsidR="00267BB4" w:rsidRPr="00754923" w:rsidRDefault="00267BB4" w:rsidP="00442AE7">
            <w:pPr>
              <w:spacing w:before="29" w:line="204" w:lineRule="auto"/>
              <w:textAlignment w:val="baseline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kern w:val="24"/>
              </w:rPr>
              <w:t>Change in activity level, tiredness</w:t>
            </w:r>
          </w:p>
        </w:tc>
        <w:tc>
          <w:tcPr>
            <w:tcW w:w="3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5441A" w14:textId="77777777" w:rsidR="00267BB4" w:rsidRPr="00754923" w:rsidRDefault="00267BB4" w:rsidP="00442AE7">
            <w:pPr>
              <w:spacing w:before="29" w:line="204" w:lineRule="auto"/>
              <w:textAlignment w:val="baseline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kern w:val="24"/>
              </w:rPr>
              <w:t>"Light-headedness," feeling of "pending doom," somnolence</w:t>
            </w:r>
          </w:p>
        </w:tc>
        <w:tc>
          <w:tcPr>
            <w:tcW w:w="2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25D2E" w14:textId="77777777" w:rsidR="00267BB4" w:rsidRPr="00754923" w:rsidRDefault="00267BB4" w:rsidP="00442AE7">
            <w:pPr>
              <w:spacing w:before="29" w:line="204" w:lineRule="auto"/>
              <w:textAlignment w:val="baseline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kern w:val="24"/>
              </w:rPr>
              <w:t>Confusion, loss of consciousness, incontinence</w:t>
            </w:r>
          </w:p>
        </w:tc>
      </w:tr>
    </w:tbl>
    <w:p w14:paraId="53BCF25A" w14:textId="77777777" w:rsidR="00F74797" w:rsidRPr="00754923" w:rsidRDefault="00F74797" w:rsidP="00F74797">
      <w:pPr>
        <w:spacing w:before="29" w:line="480" w:lineRule="auto"/>
        <w:textAlignment w:val="baseline"/>
        <w:rPr>
          <w:rFonts w:ascii="Times New Roman" w:eastAsia="ＭＳ Ｐゴシック" w:hAnsi="Times New Roman" w:cs="Times New Roman"/>
          <w:kern w:val="24"/>
        </w:rPr>
      </w:pPr>
      <w:r w:rsidRPr="00754923">
        <w:rPr>
          <w:rFonts w:ascii="Times New Roman" w:eastAsia="ＭＳ Ｐゴシック" w:hAnsi="Times New Roman" w:cs="Times New Roman"/>
          <w:kern w:val="24"/>
        </w:rPr>
        <w:t>*Mild hypotension: &lt; 80+ (2×age)] mmHg in age of 1-10</w:t>
      </w:r>
    </w:p>
    <w:p w14:paraId="12AA463B" w14:textId="77777777" w:rsidR="00F74797" w:rsidRPr="00754923" w:rsidRDefault="00F74797" w:rsidP="00F74797">
      <w:pPr>
        <w:spacing w:before="29" w:line="480" w:lineRule="auto"/>
        <w:textAlignment w:val="baseline"/>
        <w:rPr>
          <w:rFonts w:ascii="Times New Roman" w:eastAsia="ＭＳ Ｐゴシック" w:hAnsi="Times New Roman" w:cs="Times New Roman"/>
          <w:kern w:val="24"/>
        </w:rPr>
      </w:pPr>
      <w:r w:rsidRPr="00754923">
        <w:rPr>
          <w:rFonts w:ascii="Times New Roman" w:eastAsia="ＭＳ Ｐゴシック" w:hAnsi="Times New Roman" w:cs="Times New Roman"/>
          <w:kern w:val="24"/>
        </w:rPr>
        <w:t>**Hypotension: &lt; 70+ (2×age)] mmHg in age of 1-10</w:t>
      </w:r>
    </w:p>
    <w:p w14:paraId="579F2CCF" w14:textId="2434C232" w:rsidR="00267BB4" w:rsidRPr="00754923" w:rsidRDefault="00F74797" w:rsidP="00F74797">
      <w:pPr>
        <w:spacing w:line="480" w:lineRule="auto"/>
        <w:rPr>
          <w:rFonts w:ascii="Times New Roman" w:hAnsi="Times New Roman" w:cs="Times New Roman"/>
        </w:rPr>
      </w:pPr>
      <w:r w:rsidRPr="00754923">
        <w:rPr>
          <w:rFonts w:ascii="Times New Roman" w:eastAsia="ＭＳ Ｐゴシック" w:hAnsi="Times New Roman" w:cs="Times New Roman"/>
          <w:kern w:val="24"/>
        </w:rPr>
        <w:t>This severity score was defined according to the anaphylaxis guidelines for Japan.</w:t>
      </w:r>
      <w:r w:rsidRPr="00754923">
        <w:rPr>
          <w:rFonts w:ascii="Times New Roman" w:eastAsia="ＭＳ Ｐゴシック" w:hAnsi="Times New Roman" w:cs="Times New Roman"/>
          <w:kern w:val="24"/>
          <w:vertAlign w:val="superscript"/>
        </w:rPr>
        <w:t>1,2,3</w:t>
      </w:r>
    </w:p>
    <w:p w14:paraId="27423C0E" w14:textId="14305E2C" w:rsidR="00F74797" w:rsidRPr="00754923" w:rsidRDefault="00F74797" w:rsidP="00F74797">
      <w:pPr>
        <w:spacing w:line="480" w:lineRule="auto"/>
        <w:rPr>
          <w:rFonts w:ascii="Times New Roman" w:hAnsi="Times New Roman" w:cs="Times New Roman"/>
        </w:rPr>
      </w:pPr>
      <w:r w:rsidRPr="00754923">
        <w:rPr>
          <w:rFonts w:ascii="Times New Roman" w:hAnsi="Times New Roman" w:cs="Times New Roman"/>
        </w:rPr>
        <w:br w:type="page"/>
      </w:r>
    </w:p>
    <w:p w14:paraId="1086E53B" w14:textId="23E9110B" w:rsidR="00267BB4" w:rsidRPr="00754923" w:rsidRDefault="00F74797" w:rsidP="00F74797">
      <w:pPr>
        <w:spacing w:line="480" w:lineRule="auto"/>
        <w:rPr>
          <w:rFonts w:ascii="Times New Roman" w:hAnsi="Times New Roman" w:cs="Times New Roman"/>
        </w:rPr>
      </w:pPr>
      <w:r w:rsidRPr="00754923">
        <w:rPr>
          <w:rFonts w:ascii="Times New Roman" w:hAnsi="Times New Roman" w:cs="Times New Roman"/>
          <w:b/>
          <w:bCs/>
        </w:rPr>
        <w:lastRenderedPageBreak/>
        <w:t>TABLE E2. Dosing schedule for egg protein in oral immunotherapy</w:t>
      </w:r>
    </w:p>
    <w:tbl>
      <w:tblPr>
        <w:tblpPr w:leftFromText="142" w:rightFromText="142" w:vertAnchor="text" w:horzAnchor="margin" w:tblpY="57"/>
        <w:tblW w:w="950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31"/>
        <w:gridCol w:w="822"/>
        <w:gridCol w:w="822"/>
        <w:gridCol w:w="822"/>
        <w:gridCol w:w="822"/>
        <w:gridCol w:w="822"/>
        <w:gridCol w:w="822"/>
        <w:gridCol w:w="822"/>
        <w:gridCol w:w="822"/>
      </w:tblGrid>
      <w:tr w:rsidR="00D22D47" w:rsidRPr="00754923" w14:paraId="5165BC2A" w14:textId="77777777" w:rsidTr="00D22D47">
        <w:trPr>
          <w:trHeight w:val="397"/>
        </w:trPr>
        <w:tc>
          <w:tcPr>
            <w:tcW w:w="2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0C63357B" w14:textId="77777777" w:rsidR="00D22D47" w:rsidRPr="00754923" w:rsidRDefault="00D22D47" w:rsidP="00D22D4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STEP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55075A51" w14:textId="77777777" w:rsidR="00D22D47" w:rsidRPr="00754923" w:rsidRDefault="00D22D47" w:rsidP="00D22D4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lang w:eastAsia="ja-JP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20BCD4" w14:textId="77777777" w:rsidR="00D22D47" w:rsidRPr="00754923" w:rsidRDefault="00D22D47" w:rsidP="00D22D4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  <w:lang w:eastAsia="ja-JP"/>
              </w:rPr>
              <w:t>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00F8DDF9" w14:textId="77777777" w:rsidR="00D22D47" w:rsidRPr="00754923" w:rsidRDefault="00D22D47" w:rsidP="00D22D4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lang w:eastAsia="ja-JP"/>
              </w:rPr>
              <w:t>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683B79" w14:textId="77777777" w:rsidR="00D22D47" w:rsidRDefault="00D22D47" w:rsidP="00D22D4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lang w:eastAsia="ja-JP"/>
              </w:rPr>
              <w:t>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BE7CA1" w14:textId="77777777" w:rsidR="00D22D47" w:rsidRDefault="00D22D47" w:rsidP="00D22D4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lang w:eastAsia="ja-JP"/>
              </w:rPr>
              <w:t>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C01277" w14:textId="77777777" w:rsidR="00D22D47" w:rsidRDefault="00D22D47" w:rsidP="00D22D4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lang w:eastAsia="ja-JP"/>
              </w:rPr>
              <w:t>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91413C" w14:textId="77777777" w:rsidR="00D22D47" w:rsidRDefault="00D22D47" w:rsidP="00D22D4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lang w:eastAsia="ja-JP"/>
              </w:rPr>
              <w:t>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808B1E" w14:textId="77777777" w:rsidR="00D22D47" w:rsidRDefault="00D22D47" w:rsidP="00D22D4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lang w:eastAsia="ja-JP"/>
              </w:rPr>
              <w:t>8</w:t>
            </w:r>
          </w:p>
        </w:tc>
      </w:tr>
      <w:tr w:rsidR="00D22D47" w:rsidRPr="00754923" w14:paraId="0CFF7F15" w14:textId="77777777" w:rsidTr="00D22D47">
        <w:trPr>
          <w:trHeight w:val="397"/>
        </w:trPr>
        <w:tc>
          <w:tcPr>
            <w:tcW w:w="2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46F06EEC" w14:textId="77777777" w:rsidR="00D22D47" w:rsidRPr="00754923" w:rsidRDefault="00D22D47" w:rsidP="00D22D4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lang w:eastAsia="ja-JP"/>
              </w:rPr>
              <w:t>E</w:t>
            </w:r>
            <w:r>
              <w:rPr>
                <w:rFonts w:ascii="Times New Roman" w:eastAsia="ＭＳ Ｐゴシック" w:hAnsi="Times New Roman" w:cs="Times New Roman"/>
                <w:lang w:eastAsia="ja-JP"/>
              </w:rPr>
              <w:t>gg protein (mg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10DC4182" w14:textId="77777777" w:rsidR="00D22D47" w:rsidRPr="00754923" w:rsidRDefault="00D22D47" w:rsidP="00D22D4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lang w:eastAsia="ja-JP"/>
              </w:rPr>
              <w:t>6</w:t>
            </w:r>
            <w:r>
              <w:rPr>
                <w:rFonts w:ascii="Times New Roman" w:eastAsia="ＭＳ Ｐゴシック" w:hAnsi="Times New Roman" w:cs="Times New Roman"/>
                <w:lang w:eastAsia="ja-JP"/>
              </w:rPr>
              <w:t>2.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C9CFAC" w14:textId="77777777" w:rsidR="00D22D47" w:rsidRPr="00754923" w:rsidRDefault="00D22D47" w:rsidP="00D22D4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  <w:lang w:eastAsia="ja-JP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2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1530E336" w14:textId="77777777" w:rsidR="00D22D47" w:rsidRPr="00754923" w:rsidRDefault="00D22D47" w:rsidP="00D22D4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187.5</w:t>
            </w: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894D7C" w14:textId="77777777" w:rsidR="00D22D47" w:rsidRDefault="00D22D47" w:rsidP="00D22D4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  <w:lang w:eastAsia="ja-JP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5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6E50BC" w14:textId="77777777" w:rsidR="00D22D47" w:rsidRDefault="00D22D47" w:rsidP="00D22D4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  <w:lang w:eastAsia="ja-JP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7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1C091A" w14:textId="77777777" w:rsidR="00D22D47" w:rsidRDefault="00D22D47" w:rsidP="00D22D4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  <w:lang w:eastAsia="ja-JP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0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95E4E3" w14:textId="77777777" w:rsidR="00D22D47" w:rsidRDefault="00D22D47" w:rsidP="00D22D4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  <w:lang w:eastAsia="ja-JP"/>
              </w:rPr>
              <w:t>7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5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7ACC62" w14:textId="77777777" w:rsidR="00D22D47" w:rsidRDefault="00D22D47" w:rsidP="00D22D4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  <w:lang w:eastAsia="ja-JP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000</w:t>
            </w:r>
          </w:p>
        </w:tc>
      </w:tr>
      <w:tr w:rsidR="00D22D47" w:rsidRPr="00754923" w14:paraId="68812B98" w14:textId="77777777" w:rsidTr="00D22D47">
        <w:trPr>
          <w:trHeight w:val="397"/>
        </w:trPr>
        <w:tc>
          <w:tcPr>
            <w:tcW w:w="2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40BAF3F0" w14:textId="77777777" w:rsidR="00D22D47" w:rsidRPr="00754923" w:rsidRDefault="00D22D47" w:rsidP="00D22D4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lang w:eastAsia="ja-JP"/>
              </w:rPr>
              <w:t>T</w:t>
            </w:r>
            <w:r>
              <w:rPr>
                <w:rFonts w:ascii="Times New Roman" w:eastAsia="ＭＳ Ｐゴシック" w:hAnsi="Times New Roman" w:cs="Times New Roman"/>
                <w:lang w:eastAsia="ja-JP"/>
              </w:rPr>
              <w:t>otal amount of powder (mg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5F2D1793" w14:textId="77777777" w:rsidR="00D22D47" w:rsidRPr="00754923" w:rsidRDefault="00D22D47" w:rsidP="00D22D4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lang w:eastAsia="ja-JP"/>
              </w:rPr>
              <w:t>2</w:t>
            </w:r>
            <w:r>
              <w:rPr>
                <w:rFonts w:ascii="Times New Roman" w:eastAsia="ＭＳ Ｐゴシック" w:hAnsi="Times New Roman" w:cs="Times New Roman"/>
                <w:lang w:eastAsia="ja-JP"/>
              </w:rPr>
              <w:t>5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EE56FD" w14:textId="77777777" w:rsidR="00D22D47" w:rsidRPr="00754923" w:rsidRDefault="00D22D47" w:rsidP="00D22D4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  <w:lang w:eastAsia="ja-JP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0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558C1A06" w14:textId="77777777" w:rsidR="00D22D47" w:rsidRPr="00754923" w:rsidRDefault="00D22D47" w:rsidP="00D22D4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  <w:lang w:eastAsia="ja-JP"/>
              </w:rPr>
            </w:pPr>
            <w:r>
              <w:rPr>
                <w:rFonts w:ascii="Times New Roman" w:eastAsia="ＭＳ Ｐゴシック" w:hAnsi="Times New Roman" w:cs="Times New Roman"/>
                <w:lang w:eastAsia="ja-JP"/>
              </w:rPr>
              <w:t>75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CF4A84" w14:textId="77777777" w:rsidR="00D22D47" w:rsidRDefault="00D22D47" w:rsidP="00D22D4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lang w:eastAsia="ja-JP"/>
              </w:rPr>
              <w:t>1</w:t>
            </w:r>
            <w:r>
              <w:rPr>
                <w:rFonts w:ascii="Times New Roman" w:eastAsia="ＭＳ Ｐゴシック" w:hAnsi="Times New Roman" w:cs="Times New Roman"/>
                <w:lang w:eastAsia="ja-JP"/>
              </w:rPr>
              <w:t>00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6AB132" w14:textId="77777777" w:rsidR="00D22D47" w:rsidRDefault="00D22D47" w:rsidP="00D22D4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lang w:eastAsia="ja-JP"/>
              </w:rPr>
              <w:t>1</w:t>
            </w:r>
            <w:r>
              <w:rPr>
                <w:rFonts w:ascii="Times New Roman" w:eastAsia="ＭＳ Ｐゴシック" w:hAnsi="Times New Roman" w:cs="Times New Roman"/>
                <w:lang w:eastAsia="ja-JP"/>
              </w:rPr>
              <w:t>50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1CC620" w14:textId="77777777" w:rsidR="00D22D47" w:rsidRDefault="00D22D47" w:rsidP="00D22D4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lang w:eastAsia="ja-JP"/>
              </w:rPr>
              <w:t>2</w:t>
            </w:r>
            <w:r>
              <w:rPr>
                <w:rFonts w:ascii="Times New Roman" w:eastAsia="ＭＳ Ｐゴシック" w:hAnsi="Times New Roman" w:cs="Times New Roman"/>
                <w:lang w:eastAsia="ja-JP"/>
              </w:rPr>
              <w:t>00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E96FF3" w14:textId="77777777" w:rsidR="00D22D47" w:rsidRDefault="00D22D47" w:rsidP="00D22D4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lang w:eastAsia="ja-JP"/>
              </w:rPr>
              <w:t>3</w:t>
            </w:r>
            <w:r>
              <w:rPr>
                <w:rFonts w:ascii="Times New Roman" w:eastAsia="ＭＳ Ｐゴシック" w:hAnsi="Times New Roman" w:cs="Times New Roman"/>
                <w:lang w:eastAsia="ja-JP"/>
              </w:rPr>
              <w:t>00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788B34" w14:textId="77777777" w:rsidR="00D22D47" w:rsidRDefault="00D22D47" w:rsidP="00D22D4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lang w:eastAsia="ja-JP"/>
              </w:rPr>
              <w:t>4</w:t>
            </w:r>
            <w:r>
              <w:rPr>
                <w:rFonts w:ascii="Times New Roman" w:eastAsia="ＭＳ Ｐゴシック" w:hAnsi="Times New Roman" w:cs="Times New Roman"/>
                <w:lang w:eastAsia="ja-JP"/>
              </w:rPr>
              <w:t>000</w:t>
            </w:r>
          </w:p>
        </w:tc>
      </w:tr>
    </w:tbl>
    <w:p w14:paraId="67D6880E" w14:textId="77777777" w:rsidR="005271F8" w:rsidRPr="00754923" w:rsidRDefault="005271F8" w:rsidP="00F74797">
      <w:pPr>
        <w:spacing w:line="480" w:lineRule="auto"/>
        <w:rPr>
          <w:rFonts w:ascii="Times New Roman" w:hAnsi="Times New Roman" w:cs="Times New Roman"/>
        </w:rPr>
      </w:pPr>
    </w:p>
    <w:p w14:paraId="7E09A1DF" w14:textId="77777777" w:rsidR="00267BB4" w:rsidRPr="00754923" w:rsidRDefault="00267BB4" w:rsidP="00F74797">
      <w:pPr>
        <w:spacing w:line="480" w:lineRule="auto"/>
        <w:rPr>
          <w:rFonts w:ascii="Times New Roman" w:hAnsi="Times New Roman" w:cs="Times New Roman"/>
        </w:rPr>
      </w:pPr>
      <w:r w:rsidRPr="00754923">
        <w:rPr>
          <w:rFonts w:ascii="Times New Roman" w:hAnsi="Times New Roman" w:cs="Times New Roman"/>
        </w:rPr>
        <w:br w:type="page"/>
      </w:r>
    </w:p>
    <w:p w14:paraId="5293EA63" w14:textId="30B14588" w:rsidR="00267BB4" w:rsidRPr="00754923" w:rsidRDefault="00F74797" w:rsidP="00683AA0">
      <w:pPr>
        <w:spacing w:line="480" w:lineRule="auto"/>
        <w:rPr>
          <w:rFonts w:ascii="Times New Roman" w:hAnsi="Times New Roman" w:cs="Times New Roman"/>
        </w:rPr>
      </w:pPr>
      <w:r w:rsidRPr="00754923">
        <w:rPr>
          <w:rFonts w:ascii="Times New Roman" w:eastAsia="ＭＳ Ｐゴシック" w:hAnsi="Times New Roman" w:cs="Times New Roman"/>
          <w:b/>
          <w:bCs/>
          <w:color w:val="000000"/>
          <w:kern w:val="24"/>
        </w:rPr>
        <w:lastRenderedPageBreak/>
        <w:t xml:space="preserve">TABLE E3. </w:t>
      </w:r>
      <w:r w:rsidRPr="00754923">
        <w:rPr>
          <w:rFonts w:ascii="Times New Roman" w:eastAsia="游ゴシック" w:hAnsi="Times New Roman" w:cs="Times New Roman"/>
          <w:b/>
          <w:bCs/>
          <w:color w:val="000000"/>
          <w:kern w:val="24"/>
        </w:rPr>
        <w:t>Detail of severe adverse reaction at home</w:t>
      </w:r>
    </w:p>
    <w:tbl>
      <w:tblPr>
        <w:tblW w:w="11667" w:type="dxa"/>
        <w:tblInd w:w="-156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06"/>
        <w:gridCol w:w="623"/>
        <w:gridCol w:w="791"/>
        <w:gridCol w:w="1381"/>
        <w:gridCol w:w="1638"/>
        <w:gridCol w:w="2345"/>
        <w:gridCol w:w="2853"/>
        <w:gridCol w:w="1530"/>
      </w:tblGrid>
      <w:tr w:rsidR="003F524B" w:rsidRPr="00754923" w14:paraId="2D3BE8F1" w14:textId="77777777" w:rsidTr="00451643">
        <w:trPr>
          <w:trHeight w:val="429"/>
        </w:trPr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6EC9E835" w14:textId="77777777" w:rsidR="00267BB4" w:rsidRPr="00754923" w:rsidRDefault="00267BB4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Case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52DE2A18" w14:textId="77777777" w:rsidR="00267BB4" w:rsidRPr="00754923" w:rsidRDefault="00267BB4" w:rsidP="00F74797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Age (year)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3001C9D7" w14:textId="77777777" w:rsidR="00267BB4" w:rsidRPr="00754923" w:rsidRDefault="00267BB4" w:rsidP="00F74797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Sex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1A9114DE" w14:textId="77777777" w:rsidR="00F27986" w:rsidRPr="00754923" w:rsidRDefault="00986C08" w:rsidP="00F7479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 xml:space="preserve">Baseline </w:t>
            </w:r>
          </w:p>
          <w:p w14:paraId="4FA8FEE4" w14:textId="7CE5E50D" w:rsidR="00267BB4" w:rsidRPr="00754923" w:rsidRDefault="00986C08" w:rsidP="00F74797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e</w:t>
            </w:r>
            <w:r w:rsidR="00267BB4"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gg white</w:t>
            </w:r>
          </w:p>
          <w:p w14:paraId="21475D1A" w14:textId="77777777" w:rsidR="00267BB4" w:rsidRPr="00754923" w:rsidRDefault="00267BB4" w:rsidP="00F74797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-</w:t>
            </w:r>
            <w:proofErr w:type="spellStart"/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sIgE</w:t>
            </w:r>
            <w:proofErr w:type="spellEnd"/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 xml:space="preserve"> (</w:t>
            </w:r>
            <w:proofErr w:type="spellStart"/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kU</w:t>
            </w: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  <w:vertAlign w:val="subscript"/>
              </w:rPr>
              <w:t>A</w:t>
            </w:r>
            <w:proofErr w:type="spellEnd"/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/L)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1D2D2D3E" w14:textId="0BE2EFCB" w:rsidR="00267BB4" w:rsidRPr="00754923" w:rsidRDefault="003F524B" w:rsidP="003F524B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  <w:lang w:eastAsia="ja-JP"/>
              </w:rPr>
              <w:t>Tim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e of symptom onset (month)</w:t>
            </w:r>
          </w:p>
        </w:tc>
        <w:tc>
          <w:tcPr>
            <w:tcW w:w="2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692D5AD1" w14:textId="77777777" w:rsidR="00267BB4" w:rsidRPr="00754923" w:rsidRDefault="00267BB4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Symptom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0C020614" w14:textId="77777777" w:rsidR="00267BB4" w:rsidRPr="00754923" w:rsidRDefault="00267BB4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Treatmen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44AFF44C" w14:textId="77777777" w:rsidR="00267BB4" w:rsidRPr="00754923" w:rsidRDefault="00267BB4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Outcome</w:t>
            </w:r>
          </w:p>
        </w:tc>
      </w:tr>
      <w:tr w:rsidR="003F524B" w:rsidRPr="00754923" w14:paraId="0BE6A6A2" w14:textId="77777777" w:rsidTr="00451643">
        <w:trPr>
          <w:trHeight w:val="791"/>
        </w:trPr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6E643D84" w14:textId="77777777" w:rsidR="00267BB4" w:rsidRPr="00754923" w:rsidRDefault="00267BB4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1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1698D43C" w14:textId="77777777" w:rsidR="00267BB4" w:rsidRPr="00754923" w:rsidRDefault="00267BB4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6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0012CF34" w14:textId="77777777" w:rsidR="00267BB4" w:rsidRPr="00754923" w:rsidRDefault="00267BB4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Male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6CA3A35A" w14:textId="77777777" w:rsidR="00267BB4" w:rsidRPr="00754923" w:rsidRDefault="00267BB4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252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5CBEAD01" w14:textId="1C15FB71" w:rsidR="003F524B" w:rsidRPr="00EF0E34" w:rsidRDefault="003F524B" w:rsidP="003F524B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  <w:lang w:eastAsia="ja-JP"/>
              </w:rPr>
              <w:t>1</w:t>
            </w:r>
          </w:p>
        </w:tc>
        <w:tc>
          <w:tcPr>
            <w:tcW w:w="2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19FFE9D7" w14:textId="77777777" w:rsidR="00267BB4" w:rsidRPr="00754923" w:rsidRDefault="00267BB4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Severe abdominal pain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09BA94DB" w14:textId="77777777" w:rsidR="00267BB4" w:rsidRPr="00754923" w:rsidRDefault="00267BB4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Oral antihistamines and steroid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55ED4E6E" w14:textId="77777777" w:rsidR="00267BB4" w:rsidRPr="00754923" w:rsidRDefault="00267BB4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3100 mg STU</w:t>
            </w:r>
          </w:p>
        </w:tc>
      </w:tr>
      <w:tr w:rsidR="003F524B" w:rsidRPr="00754923" w14:paraId="7911B647" w14:textId="77777777" w:rsidTr="00451643">
        <w:trPr>
          <w:trHeight w:val="791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2A935212" w14:textId="77777777" w:rsidR="00267BB4" w:rsidRPr="00754923" w:rsidRDefault="00267BB4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70C03F5F" w14:textId="77777777" w:rsidR="00267BB4" w:rsidRPr="00754923" w:rsidRDefault="00267BB4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1A4C209E" w14:textId="77777777" w:rsidR="00267BB4" w:rsidRPr="00754923" w:rsidRDefault="00267BB4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Femal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758BFFAC" w14:textId="77777777" w:rsidR="00267BB4" w:rsidRPr="00754923" w:rsidRDefault="00267BB4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13.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16DC651E" w14:textId="125BD67A" w:rsidR="00267BB4" w:rsidRPr="00754923" w:rsidRDefault="003F524B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16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201FFEA6" w14:textId="77777777" w:rsidR="00267BB4" w:rsidRPr="00754923" w:rsidRDefault="00267BB4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Severe abdominal pain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0678FC7A" w14:textId="77777777" w:rsidR="00267BB4" w:rsidRPr="00754923" w:rsidRDefault="00267BB4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Oral antihistamines and steroid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6A7A8373" w14:textId="77777777" w:rsidR="00267BB4" w:rsidRPr="00754923" w:rsidRDefault="00267BB4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Desensitization</w:t>
            </w:r>
          </w:p>
        </w:tc>
      </w:tr>
      <w:tr w:rsidR="003F524B" w:rsidRPr="00754923" w14:paraId="365EE3E4" w14:textId="77777777" w:rsidTr="00451643">
        <w:trPr>
          <w:trHeight w:val="791"/>
        </w:trPr>
        <w:tc>
          <w:tcPr>
            <w:tcW w:w="5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378ACA63" w14:textId="77777777" w:rsidR="00267BB4" w:rsidRPr="00754923" w:rsidRDefault="00267BB4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3</w:t>
            </w: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628316E6" w14:textId="77777777" w:rsidR="00267BB4" w:rsidRPr="00754923" w:rsidRDefault="00267BB4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5A1254B6" w14:textId="77777777" w:rsidR="00267BB4" w:rsidRPr="00754923" w:rsidRDefault="00267BB4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Female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0C48BE2F" w14:textId="77777777" w:rsidR="00267BB4" w:rsidRPr="00754923" w:rsidRDefault="00267BB4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238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5DB4D269" w14:textId="683FB12D" w:rsidR="00267BB4" w:rsidRPr="00754923" w:rsidRDefault="003F524B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14</w:t>
            </w:r>
          </w:p>
        </w:tc>
        <w:tc>
          <w:tcPr>
            <w:tcW w:w="23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7CF8EEF7" w14:textId="77777777" w:rsidR="00267BB4" w:rsidRPr="00754923" w:rsidRDefault="00267BB4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Apparent wheezing</w:t>
            </w:r>
          </w:p>
        </w:tc>
        <w:tc>
          <w:tcPr>
            <w:tcW w:w="28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74F47E5A" w14:textId="77777777" w:rsidR="00267BB4" w:rsidRPr="00754923" w:rsidRDefault="00267BB4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β</w:t>
            </w: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  <w:position w:val="-6"/>
                <w:vertAlign w:val="subscript"/>
              </w:rPr>
              <w:t>2</w:t>
            </w: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-stimulant inhalation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62A03004" w14:textId="77777777" w:rsidR="00267BB4" w:rsidRPr="00754923" w:rsidRDefault="00267BB4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Desensitization</w:t>
            </w:r>
          </w:p>
        </w:tc>
      </w:tr>
      <w:tr w:rsidR="003F524B" w:rsidRPr="00754923" w14:paraId="2BB1416F" w14:textId="77777777" w:rsidTr="00451643">
        <w:trPr>
          <w:trHeight w:val="791"/>
        </w:trPr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715984E1" w14:textId="77777777" w:rsidR="00267BB4" w:rsidRPr="00754923" w:rsidRDefault="00267BB4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124BB0E4" w14:textId="77777777" w:rsidR="00267BB4" w:rsidRPr="00754923" w:rsidRDefault="00267BB4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7CCDC5C2" w14:textId="77777777" w:rsidR="00267BB4" w:rsidRPr="00754923" w:rsidRDefault="00267BB4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Mal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7D28A6BF" w14:textId="77777777" w:rsidR="00267BB4" w:rsidRPr="00754923" w:rsidRDefault="00267BB4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20.3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1B91F695" w14:textId="6E7D07A7" w:rsidR="00267BB4" w:rsidRPr="00754923" w:rsidRDefault="003F524B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1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49AD7C15" w14:textId="77777777" w:rsidR="00267BB4" w:rsidRPr="00754923" w:rsidRDefault="00267BB4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Severe abdominal pain and dyspnea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1F7E162F" w14:textId="77777777" w:rsidR="00267BB4" w:rsidRPr="00754923" w:rsidRDefault="00267BB4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 xml:space="preserve">Adrenalin </w:t>
            </w:r>
            <w:proofErr w:type="spellStart"/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autoinjection</w:t>
            </w:r>
            <w:proofErr w:type="spellEnd"/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,</w:t>
            </w:r>
          </w:p>
          <w:p w14:paraId="4325D9C6" w14:textId="77777777" w:rsidR="00267BB4" w:rsidRPr="00754923" w:rsidRDefault="00267BB4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β</w:t>
            </w: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  <w:position w:val="-6"/>
                <w:vertAlign w:val="subscript"/>
              </w:rPr>
              <w:t>2</w:t>
            </w: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-stimulant inhalation,</w:t>
            </w:r>
          </w:p>
          <w:p w14:paraId="1E204C76" w14:textId="77777777" w:rsidR="00267BB4" w:rsidRPr="00754923" w:rsidRDefault="00267BB4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oral antihistamines and steroid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582201F0" w14:textId="77777777" w:rsidR="00267BB4" w:rsidRPr="00754923" w:rsidRDefault="00267BB4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Drop out</w:t>
            </w:r>
          </w:p>
        </w:tc>
      </w:tr>
    </w:tbl>
    <w:p w14:paraId="24150CAF" w14:textId="53B6639B" w:rsidR="00B778F5" w:rsidRDefault="00683AA0" w:rsidP="00683AA0">
      <w:pPr>
        <w:spacing w:line="480" w:lineRule="auto"/>
        <w:rPr>
          <w:rFonts w:ascii="Times New Roman" w:hAnsi="Times New Roman" w:cs="Times New Roman"/>
        </w:rPr>
      </w:pPr>
      <w:proofErr w:type="spellStart"/>
      <w:r w:rsidRPr="00754923">
        <w:rPr>
          <w:rFonts w:ascii="Times New Roman" w:hAnsi="Times New Roman" w:cs="Times New Roman"/>
        </w:rPr>
        <w:t>sIgE</w:t>
      </w:r>
      <w:proofErr w:type="spellEnd"/>
      <w:r w:rsidRPr="00754923">
        <w:rPr>
          <w:rFonts w:ascii="Times New Roman" w:hAnsi="Times New Roman" w:cs="Times New Roman"/>
        </w:rPr>
        <w:t>, specific immunoglobulin E; STU, short-term unresponsiveness.</w:t>
      </w:r>
    </w:p>
    <w:p w14:paraId="3E4D6231" w14:textId="77777777" w:rsidR="00C9702A" w:rsidRDefault="00C9702A" w:rsidP="00C9702A">
      <w:pPr>
        <w:spacing w:line="480" w:lineRule="auto"/>
        <w:rPr>
          <w:rFonts w:ascii="Times New Roman" w:hAnsi="Times New Roman" w:cs="Times New Roman"/>
        </w:rPr>
      </w:pPr>
      <w:r w:rsidRPr="00451643">
        <w:rPr>
          <w:rFonts w:ascii="Times New Roman" w:hAnsi="Times New Roman" w:cs="Times New Roman"/>
        </w:rPr>
        <w:t>In cases 1 and 4, the symptoms occurred during the induction period, without the day of dose escalation. In cases 2 and 3, symptoms appeared during the maintenance period, 3 and 6 months after desensitization, respectively.</w:t>
      </w:r>
    </w:p>
    <w:p w14:paraId="1718175D" w14:textId="77777777" w:rsidR="00C9702A" w:rsidRPr="00754923" w:rsidRDefault="00C9702A" w:rsidP="00683AA0">
      <w:pPr>
        <w:spacing w:line="480" w:lineRule="auto"/>
        <w:rPr>
          <w:rFonts w:ascii="Times New Roman" w:hAnsi="Times New Roman" w:cs="Times New Roman"/>
        </w:rPr>
      </w:pPr>
    </w:p>
    <w:p w14:paraId="576E08D3" w14:textId="7263A4EE" w:rsidR="00267BB4" w:rsidRPr="00754923" w:rsidRDefault="00267BB4" w:rsidP="00F74797">
      <w:pPr>
        <w:spacing w:line="480" w:lineRule="auto"/>
        <w:rPr>
          <w:rFonts w:ascii="Times New Roman" w:hAnsi="Times New Roman" w:cs="Times New Roman"/>
        </w:rPr>
      </w:pPr>
      <w:r w:rsidRPr="00754923">
        <w:rPr>
          <w:rFonts w:ascii="Times New Roman" w:hAnsi="Times New Roman" w:cs="Times New Roman"/>
        </w:rPr>
        <w:br w:type="page"/>
      </w:r>
    </w:p>
    <w:p w14:paraId="73BB252F" w14:textId="78D6ADBE" w:rsidR="00496432" w:rsidRPr="00754923" w:rsidRDefault="00496432" w:rsidP="00496432">
      <w:pPr>
        <w:spacing w:line="480" w:lineRule="auto"/>
        <w:rPr>
          <w:rFonts w:ascii="Times New Roman" w:hAnsi="Times New Roman" w:cs="Times New Roman"/>
        </w:rPr>
      </w:pPr>
      <w:r w:rsidRPr="00754923">
        <w:rPr>
          <w:rFonts w:ascii="Times New Roman" w:eastAsia="ＭＳ Ｐゴシック" w:hAnsi="Times New Roman" w:cs="Times New Roman"/>
          <w:b/>
          <w:bCs/>
          <w:color w:val="000000"/>
          <w:kern w:val="24"/>
        </w:rPr>
        <w:lastRenderedPageBreak/>
        <w:t>TABLE E4.</w:t>
      </w:r>
      <w:r w:rsidRPr="00754923">
        <w:rPr>
          <w:rFonts w:ascii="Times New Roman" w:eastAsia="ＭＳ Ｐゴシック" w:hAnsi="Times New Roman" w:cs="Times New Roman"/>
          <w:color w:val="000000"/>
          <w:kern w:val="24"/>
        </w:rPr>
        <w:t xml:space="preserve"> </w:t>
      </w:r>
      <w:r w:rsidRPr="00754923">
        <w:rPr>
          <w:rFonts w:ascii="Times New Roman" w:eastAsia="ＭＳ Ｐゴシック" w:hAnsi="Times New Roman" w:cs="Times New Roman"/>
          <w:b/>
          <w:bCs/>
          <w:color w:val="000000"/>
          <w:kern w:val="24"/>
        </w:rPr>
        <w:t xml:space="preserve">Reduction rates in specific </w:t>
      </w:r>
      <w:proofErr w:type="spellStart"/>
      <w:r w:rsidRPr="00754923">
        <w:rPr>
          <w:rFonts w:ascii="Times New Roman" w:eastAsia="ＭＳ Ｐゴシック" w:hAnsi="Times New Roman" w:cs="Times New Roman"/>
          <w:b/>
          <w:bCs/>
          <w:color w:val="000000"/>
          <w:kern w:val="24"/>
        </w:rPr>
        <w:t>IgE</w:t>
      </w:r>
      <w:proofErr w:type="spellEnd"/>
      <w:r w:rsidRPr="00754923">
        <w:rPr>
          <w:rFonts w:ascii="Times New Roman" w:eastAsia="ＭＳ Ｐゴシック" w:hAnsi="Times New Roman" w:cs="Times New Roman"/>
          <w:b/>
          <w:bCs/>
          <w:color w:val="000000"/>
          <w:kern w:val="24"/>
        </w:rPr>
        <w:t xml:space="preserve"> over time in the OIT and historical control group</w:t>
      </w:r>
    </w:p>
    <w:tbl>
      <w:tblPr>
        <w:tblW w:w="9905" w:type="dxa"/>
        <w:tblInd w:w="-60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17"/>
        <w:gridCol w:w="2628"/>
        <w:gridCol w:w="2631"/>
        <w:gridCol w:w="2629"/>
      </w:tblGrid>
      <w:tr w:rsidR="00267BB4" w:rsidRPr="00754923" w14:paraId="4A89A262" w14:textId="77777777" w:rsidTr="00FB729B">
        <w:trPr>
          <w:trHeight w:val="433"/>
        </w:trPr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55491821" w14:textId="77777777" w:rsidR="00267BB4" w:rsidRPr="00754923" w:rsidRDefault="00267BB4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 xml:space="preserve">Specific </w:t>
            </w:r>
            <w:proofErr w:type="spellStart"/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IgE</w:t>
            </w:r>
            <w:proofErr w:type="spellEnd"/>
          </w:p>
        </w:tc>
        <w:tc>
          <w:tcPr>
            <w:tcW w:w="2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702F9D9A" w14:textId="77777777" w:rsidR="00267BB4" w:rsidRPr="00754923" w:rsidRDefault="00267BB4" w:rsidP="00F74797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OIT group</w:t>
            </w:r>
          </w:p>
          <w:p w14:paraId="6DBE0132" w14:textId="0E8459C1" w:rsidR="00267BB4" w:rsidRPr="00754923" w:rsidRDefault="00267BB4" w:rsidP="00F74797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(n = 2</w:t>
            </w:r>
            <w:r w:rsidR="00381FC8" w:rsidRPr="00754923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0</w:t>
            </w: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2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2D40DCDE" w14:textId="77777777" w:rsidR="00267BB4" w:rsidRPr="00754923" w:rsidRDefault="00267BB4" w:rsidP="00F74797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Historical control group</w:t>
            </w:r>
          </w:p>
          <w:p w14:paraId="2C65F44F" w14:textId="3A121B3D" w:rsidR="00267BB4" w:rsidRPr="00754923" w:rsidRDefault="00267BB4" w:rsidP="00F74797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(n = 2</w:t>
            </w:r>
            <w:r w:rsidR="00381FC8" w:rsidRPr="00754923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0</w:t>
            </w: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2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5E5A555C" w14:textId="4C5325C2" w:rsidR="00267BB4" w:rsidRPr="00754923" w:rsidRDefault="00267BB4" w:rsidP="00F74797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</w:rPr>
              <w:t>p</w:t>
            </w: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 xml:space="preserve"> value</w:t>
            </w:r>
          </w:p>
        </w:tc>
      </w:tr>
      <w:tr w:rsidR="00267BB4" w:rsidRPr="00754923" w14:paraId="74EBAB6B" w14:textId="77777777" w:rsidTr="00FB729B">
        <w:trPr>
          <w:trHeight w:val="381"/>
        </w:trPr>
        <w:tc>
          <w:tcPr>
            <w:tcW w:w="20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1D275C06" w14:textId="77777777" w:rsidR="00267BB4" w:rsidRPr="00754923" w:rsidRDefault="00267BB4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Egg white</w:t>
            </w:r>
          </w:p>
        </w:tc>
        <w:tc>
          <w:tcPr>
            <w:tcW w:w="26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0A022488" w14:textId="59A61799" w:rsidR="00267BB4" w:rsidRPr="00754923" w:rsidRDefault="00267BB4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 xml:space="preserve"> 6</w:t>
            </w:r>
            <w:r w:rsidR="00144275" w:rsidRPr="00754923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2</w:t>
            </w: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% (48-77)</w:t>
            </w:r>
          </w:p>
        </w:tc>
        <w:tc>
          <w:tcPr>
            <w:tcW w:w="26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0F401A6D" w14:textId="037EAF15" w:rsidR="00267BB4" w:rsidRPr="00754923" w:rsidRDefault="00267BB4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4</w:t>
            </w:r>
            <w:r w:rsidR="00144275" w:rsidRPr="00754923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1</w:t>
            </w: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% (</w:t>
            </w:r>
            <w:r w:rsidR="00144275" w:rsidRPr="00754923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21</w:t>
            </w: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-5</w:t>
            </w:r>
            <w:r w:rsidR="00144275" w:rsidRPr="00754923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4</w:t>
            </w: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26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294270BC" w14:textId="2E0F704D" w:rsidR="00267BB4" w:rsidRPr="00754923" w:rsidRDefault="00267BB4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0.0</w:t>
            </w:r>
            <w:r w:rsidR="00144275" w:rsidRPr="00754923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3</w:t>
            </w:r>
          </w:p>
        </w:tc>
      </w:tr>
      <w:tr w:rsidR="00267BB4" w:rsidRPr="00754923" w14:paraId="764C37FC" w14:textId="77777777" w:rsidTr="00FB729B">
        <w:trPr>
          <w:trHeight w:val="433"/>
        </w:trPr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101C20E2" w14:textId="77777777" w:rsidR="00267BB4" w:rsidRPr="00754923" w:rsidRDefault="00267BB4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Ovomucoid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22263F11" w14:textId="2154123E" w:rsidR="00267BB4" w:rsidRPr="00754923" w:rsidRDefault="00267BB4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 xml:space="preserve"> 7</w:t>
            </w:r>
            <w:r w:rsidR="00144275" w:rsidRPr="00754923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2</w:t>
            </w: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% (62-80)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304E3529" w14:textId="5FE1FB7B" w:rsidR="00267BB4" w:rsidRPr="00754923" w:rsidRDefault="00267BB4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3</w:t>
            </w:r>
            <w:r w:rsidR="00144275" w:rsidRPr="00754923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5</w:t>
            </w: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% (2</w:t>
            </w:r>
            <w:r w:rsidR="00144275" w:rsidRPr="00754923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3</w:t>
            </w: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</w:rPr>
              <w:t>-59)</w:t>
            </w:r>
          </w:p>
        </w:tc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19" w:type="dxa"/>
              <w:bottom w:w="19" w:type="dxa"/>
              <w:right w:w="19" w:type="dxa"/>
            </w:tcMar>
            <w:vAlign w:val="center"/>
            <w:hideMark/>
          </w:tcPr>
          <w:p w14:paraId="435A3265" w14:textId="7B798A67" w:rsidR="00267BB4" w:rsidRPr="00754923" w:rsidRDefault="00144275" w:rsidP="00F74797">
            <w:pPr>
              <w:jc w:val="center"/>
              <w:textAlignment w:val="bottom"/>
              <w:rPr>
                <w:rFonts w:ascii="Times New Roman" w:eastAsia="ＭＳ Ｐゴシック" w:hAnsi="Times New Roman" w:cs="Times New Roman"/>
              </w:rPr>
            </w:pPr>
            <w:r w:rsidRPr="00754923">
              <w:rPr>
                <w:rFonts w:ascii="Times New Roman" w:eastAsia="ＭＳ Ｐゴシック" w:hAnsi="Times New Roman" w:cs="Times New Roman"/>
                <w:color w:val="000000"/>
                <w:kern w:val="24"/>
                <w:lang w:eastAsia="ja-JP"/>
              </w:rPr>
              <w:t>0.002</w:t>
            </w:r>
          </w:p>
        </w:tc>
      </w:tr>
    </w:tbl>
    <w:p w14:paraId="46541B5F" w14:textId="084A9F62" w:rsidR="00267BB4" w:rsidRPr="00754923" w:rsidRDefault="00496432" w:rsidP="00F74797">
      <w:pPr>
        <w:spacing w:line="480" w:lineRule="auto"/>
        <w:rPr>
          <w:rFonts w:ascii="Times New Roman" w:eastAsia="ＭＳ Ｐゴシック" w:hAnsi="Times New Roman" w:cs="Times New Roman"/>
          <w:color w:val="000000"/>
          <w:kern w:val="24"/>
        </w:rPr>
      </w:pPr>
      <w:proofErr w:type="spellStart"/>
      <w:r w:rsidRPr="00754923">
        <w:rPr>
          <w:rFonts w:ascii="Times New Roman" w:hAnsi="Times New Roman" w:cs="Times New Roman"/>
        </w:rPr>
        <w:t>IgE</w:t>
      </w:r>
      <w:proofErr w:type="spellEnd"/>
      <w:r w:rsidRPr="00754923">
        <w:rPr>
          <w:rFonts w:ascii="Times New Roman" w:hAnsi="Times New Roman" w:cs="Times New Roman"/>
        </w:rPr>
        <w:t xml:space="preserve">, immunoglobulin E; OIT, oral immunotherapy. </w:t>
      </w:r>
      <w:r w:rsidRPr="00754923">
        <w:rPr>
          <w:rFonts w:ascii="Times New Roman" w:eastAsia="ＭＳ Ｐゴシック" w:hAnsi="Times New Roman" w:cs="Times New Roman"/>
          <w:color w:val="000000"/>
          <w:kern w:val="24"/>
        </w:rPr>
        <w:t xml:space="preserve">Mann–Whitney U test, </w:t>
      </w:r>
      <w:r w:rsidRPr="00754923">
        <w:rPr>
          <w:rFonts w:ascii="Times New Roman" w:eastAsia="游ゴシック" w:hAnsi="Times New Roman" w:cs="Times New Roman"/>
          <w:color w:val="000000"/>
          <w:kern w:val="24"/>
        </w:rPr>
        <w:t xml:space="preserve">Median (IQR). </w:t>
      </w:r>
      <w:r w:rsidRPr="00754923">
        <w:rPr>
          <w:rFonts w:ascii="Times New Roman" w:eastAsia="ＭＳ Ｐゴシック" w:hAnsi="Times New Roman" w:cs="Times New Roman"/>
          <w:color w:val="000000"/>
          <w:kern w:val="24"/>
        </w:rPr>
        <w:t xml:space="preserve">The reduction rate over time was calculated by dividing the specific </w:t>
      </w:r>
      <w:proofErr w:type="spellStart"/>
      <w:r w:rsidRPr="00754923">
        <w:rPr>
          <w:rFonts w:ascii="Times New Roman" w:eastAsia="ＭＳ Ｐゴシック" w:hAnsi="Times New Roman" w:cs="Times New Roman"/>
          <w:color w:val="000000"/>
          <w:kern w:val="24"/>
        </w:rPr>
        <w:t>IgE</w:t>
      </w:r>
      <w:proofErr w:type="spellEnd"/>
      <w:r w:rsidRPr="00754923">
        <w:rPr>
          <w:rFonts w:ascii="Times New Roman" w:eastAsia="ＭＳ Ｐゴシック" w:hAnsi="Times New Roman" w:cs="Times New Roman"/>
          <w:color w:val="000000"/>
          <w:kern w:val="24"/>
        </w:rPr>
        <w:t xml:space="preserve"> level after 3 years by the baseline.</w:t>
      </w:r>
    </w:p>
    <w:p w14:paraId="52616913" w14:textId="39A9DF81" w:rsidR="00496432" w:rsidRPr="00754923" w:rsidRDefault="00496432" w:rsidP="00F74797">
      <w:pPr>
        <w:spacing w:line="480" w:lineRule="auto"/>
        <w:rPr>
          <w:rFonts w:ascii="Times New Roman" w:eastAsia="ＭＳ Ｐゴシック" w:hAnsi="Times New Roman" w:cs="Times New Roman"/>
          <w:color w:val="000000"/>
          <w:kern w:val="24"/>
        </w:rPr>
      </w:pPr>
      <w:r w:rsidRPr="00754923">
        <w:rPr>
          <w:rFonts w:ascii="Times New Roman" w:eastAsia="ＭＳ Ｐゴシック" w:hAnsi="Times New Roman" w:cs="Times New Roman"/>
          <w:color w:val="000000"/>
          <w:kern w:val="24"/>
        </w:rPr>
        <w:br w:type="page"/>
      </w:r>
    </w:p>
    <w:p w14:paraId="37F0042E" w14:textId="77777777" w:rsidR="00AD5299" w:rsidRPr="00754923" w:rsidRDefault="00AD5299" w:rsidP="00F74797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754923">
        <w:rPr>
          <w:rFonts w:ascii="Times New Roman" w:hAnsi="Times New Roman" w:cs="Times New Roman"/>
          <w:b/>
          <w:color w:val="000000" w:themeColor="text1"/>
        </w:rPr>
        <w:lastRenderedPageBreak/>
        <w:t>References: Table E-</w:t>
      </w:r>
      <w:r w:rsidR="00661F76" w:rsidRPr="00754923">
        <w:rPr>
          <w:rFonts w:ascii="Times New Roman" w:hAnsi="Times New Roman" w:cs="Times New Roman"/>
          <w:b/>
          <w:color w:val="000000" w:themeColor="text1"/>
        </w:rPr>
        <w:t>1</w:t>
      </w:r>
    </w:p>
    <w:p w14:paraId="0DDD309B" w14:textId="6886FDFB" w:rsidR="00AD5299" w:rsidRPr="00754923" w:rsidRDefault="00AD5299" w:rsidP="00F74797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754923">
        <w:rPr>
          <w:rFonts w:ascii="Times New Roman" w:hAnsi="Times New Roman" w:cs="Times New Roman"/>
          <w:sz w:val="24"/>
          <w:szCs w:val="24"/>
        </w:rPr>
        <w:t>Yanagida</w:t>
      </w:r>
      <w:proofErr w:type="spellEnd"/>
      <w:r w:rsidRPr="00754923">
        <w:rPr>
          <w:rFonts w:ascii="Times New Roman" w:hAnsi="Times New Roman" w:cs="Times New Roman"/>
          <w:sz w:val="24"/>
          <w:szCs w:val="24"/>
        </w:rPr>
        <w:t xml:space="preserve"> N, Okada Y, Sato S, </w:t>
      </w:r>
      <w:proofErr w:type="spellStart"/>
      <w:r w:rsidRPr="00754923">
        <w:rPr>
          <w:rFonts w:ascii="Times New Roman" w:hAnsi="Times New Roman" w:cs="Times New Roman"/>
          <w:sz w:val="24"/>
          <w:szCs w:val="24"/>
        </w:rPr>
        <w:t>Ebisawa</w:t>
      </w:r>
      <w:proofErr w:type="spellEnd"/>
      <w:r w:rsidRPr="00754923">
        <w:rPr>
          <w:rFonts w:ascii="Times New Roman" w:hAnsi="Times New Roman" w:cs="Times New Roman"/>
          <w:sz w:val="24"/>
          <w:szCs w:val="24"/>
        </w:rPr>
        <w:t xml:space="preserve"> M. New approach for food allergy management using low-dose oral food challenges and low-dose oral immunotherapies. </w:t>
      </w:r>
      <w:proofErr w:type="spellStart"/>
      <w:r w:rsidRPr="00754923">
        <w:rPr>
          <w:rFonts w:ascii="Times New Roman" w:hAnsi="Times New Roman" w:cs="Times New Roman"/>
          <w:sz w:val="24"/>
          <w:szCs w:val="24"/>
        </w:rPr>
        <w:t>Allergol</w:t>
      </w:r>
      <w:proofErr w:type="spellEnd"/>
      <w:r w:rsidRPr="00754923">
        <w:rPr>
          <w:rFonts w:ascii="Times New Roman" w:hAnsi="Times New Roman" w:cs="Times New Roman"/>
          <w:sz w:val="24"/>
          <w:szCs w:val="24"/>
        </w:rPr>
        <w:t xml:space="preserve"> Int </w:t>
      </w:r>
      <w:proofErr w:type="gramStart"/>
      <w:r w:rsidRPr="00754923">
        <w:rPr>
          <w:rFonts w:ascii="Times New Roman" w:hAnsi="Times New Roman" w:cs="Times New Roman"/>
          <w:sz w:val="24"/>
          <w:szCs w:val="24"/>
        </w:rPr>
        <w:t>2016;65:135</w:t>
      </w:r>
      <w:proofErr w:type="gramEnd"/>
      <w:r w:rsidRPr="00754923">
        <w:rPr>
          <w:rFonts w:ascii="Times New Roman" w:hAnsi="Times New Roman" w:cs="Times New Roman"/>
          <w:sz w:val="24"/>
          <w:szCs w:val="24"/>
        </w:rPr>
        <w:t>-40.</w:t>
      </w:r>
    </w:p>
    <w:p w14:paraId="799E6041" w14:textId="08922980" w:rsidR="00AD5299" w:rsidRPr="00754923" w:rsidRDefault="00AD5299" w:rsidP="00F74797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754923">
        <w:rPr>
          <w:rFonts w:ascii="Times New Roman" w:hAnsi="Times New Roman" w:cs="Times New Roman"/>
          <w:color w:val="000000" w:themeColor="text1"/>
          <w:sz w:val="24"/>
          <w:szCs w:val="24"/>
        </w:rPr>
        <w:t>Ebisawa</w:t>
      </w:r>
      <w:proofErr w:type="spellEnd"/>
      <w:r w:rsidRPr="007549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, Ito K, Fujisawa T; Committee for Japanese Pediatric Guideline for Food Allergy, The Japanese Society of Pediatric Allergy and Clinical Immunology, The Japanese Society of Allergology. Japanese guidelines for food allergy 2017. </w:t>
      </w:r>
      <w:proofErr w:type="spellStart"/>
      <w:r w:rsidRPr="00754923">
        <w:rPr>
          <w:rFonts w:ascii="Times New Roman" w:hAnsi="Times New Roman" w:cs="Times New Roman"/>
          <w:color w:val="000000" w:themeColor="text1"/>
          <w:sz w:val="24"/>
          <w:szCs w:val="24"/>
        </w:rPr>
        <w:t>Allergol</w:t>
      </w:r>
      <w:proofErr w:type="spellEnd"/>
      <w:r w:rsidRPr="007549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 </w:t>
      </w:r>
      <w:proofErr w:type="gramStart"/>
      <w:r w:rsidRPr="00754923">
        <w:rPr>
          <w:rFonts w:ascii="Times New Roman" w:hAnsi="Times New Roman" w:cs="Times New Roman"/>
          <w:color w:val="000000" w:themeColor="text1"/>
          <w:sz w:val="24"/>
          <w:szCs w:val="24"/>
        </w:rPr>
        <w:t>2017;66:248</w:t>
      </w:r>
      <w:proofErr w:type="gramEnd"/>
      <w:r w:rsidRPr="00754923">
        <w:rPr>
          <w:rFonts w:ascii="Times New Roman" w:hAnsi="Times New Roman" w:cs="Times New Roman"/>
          <w:color w:val="000000" w:themeColor="text1"/>
          <w:sz w:val="24"/>
          <w:szCs w:val="24"/>
        </w:rPr>
        <w:t>-64.</w:t>
      </w:r>
    </w:p>
    <w:p w14:paraId="4BDF956C" w14:textId="5209EE37" w:rsidR="00AD5299" w:rsidRPr="00754923" w:rsidRDefault="00AD5299" w:rsidP="00F74797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754923">
        <w:rPr>
          <w:rFonts w:ascii="Times New Roman" w:hAnsi="Times New Roman" w:cs="Times New Roman"/>
          <w:sz w:val="24"/>
          <w:szCs w:val="24"/>
        </w:rPr>
        <w:t>Yanagida</w:t>
      </w:r>
      <w:proofErr w:type="spellEnd"/>
      <w:r w:rsidRPr="00754923">
        <w:rPr>
          <w:rFonts w:ascii="Times New Roman" w:hAnsi="Times New Roman" w:cs="Times New Roman"/>
          <w:sz w:val="24"/>
          <w:szCs w:val="24"/>
        </w:rPr>
        <w:t xml:space="preserve"> N, Minoura T, </w:t>
      </w:r>
      <w:proofErr w:type="spellStart"/>
      <w:r w:rsidRPr="00754923">
        <w:rPr>
          <w:rFonts w:ascii="Times New Roman" w:hAnsi="Times New Roman" w:cs="Times New Roman"/>
          <w:sz w:val="24"/>
          <w:szCs w:val="24"/>
        </w:rPr>
        <w:t>Kitaoka</w:t>
      </w:r>
      <w:proofErr w:type="spellEnd"/>
      <w:r w:rsidRPr="00754923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754923">
        <w:rPr>
          <w:rFonts w:ascii="Times New Roman" w:hAnsi="Times New Roman" w:cs="Times New Roman"/>
          <w:sz w:val="24"/>
          <w:szCs w:val="24"/>
        </w:rPr>
        <w:t>Ebisawa</w:t>
      </w:r>
      <w:proofErr w:type="spellEnd"/>
      <w:r w:rsidRPr="00754923">
        <w:rPr>
          <w:rFonts w:ascii="Times New Roman" w:hAnsi="Times New Roman" w:cs="Times New Roman"/>
          <w:sz w:val="24"/>
          <w:szCs w:val="24"/>
        </w:rPr>
        <w:t xml:space="preserve"> M. A three-level stepwise oral food challenge for egg, milk, and wheat allergy. J Allergy Clin Immunol </w:t>
      </w:r>
      <w:proofErr w:type="spellStart"/>
      <w:r w:rsidRPr="00754923">
        <w:rPr>
          <w:rFonts w:ascii="Times New Roman" w:hAnsi="Times New Roman" w:cs="Times New Roman"/>
          <w:sz w:val="24"/>
          <w:szCs w:val="24"/>
        </w:rPr>
        <w:t>Pract</w:t>
      </w:r>
      <w:proofErr w:type="spellEnd"/>
      <w:r w:rsidRPr="0075492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54923">
        <w:rPr>
          <w:rFonts w:ascii="Times New Roman" w:hAnsi="Times New Roman" w:cs="Times New Roman"/>
          <w:sz w:val="24"/>
          <w:szCs w:val="24"/>
        </w:rPr>
        <w:t>2018;6:658</w:t>
      </w:r>
      <w:proofErr w:type="gramEnd"/>
      <w:r w:rsidRPr="00754923">
        <w:rPr>
          <w:rFonts w:ascii="Times New Roman" w:hAnsi="Times New Roman" w:cs="Times New Roman"/>
          <w:sz w:val="24"/>
          <w:szCs w:val="24"/>
        </w:rPr>
        <w:t>-60.e10.</w:t>
      </w:r>
    </w:p>
    <w:p w14:paraId="150E4F17" w14:textId="77777777" w:rsidR="004549FD" w:rsidRPr="00676CD4" w:rsidRDefault="004549FD" w:rsidP="00F74797">
      <w:pPr>
        <w:spacing w:line="480" w:lineRule="auto"/>
      </w:pPr>
    </w:p>
    <w:sectPr w:rsidR="004549FD" w:rsidRPr="00676CD4" w:rsidSect="00AD5299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2A3CA6" w14:textId="77777777" w:rsidR="001E0EBA" w:rsidRDefault="001E0EBA" w:rsidP="00267BB4">
      <w:r>
        <w:separator/>
      </w:r>
    </w:p>
  </w:endnote>
  <w:endnote w:type="continuationSeparator" w:id="0">
    <w:p w14:paraId="63C44309" w14:textId="77777777" w:rsidR="001E0EBA" w:rsidRDefault="001E0EBA" w:rsidP="00267B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156E83" w14:textId="77777777" w:rsidR="001E0EBA" w:rsidRDefault="001E0EBA" w:rsidP="00267BB4">
      <w:r>
        <w:separator/>
      </w:r>
    </w:p>
  </w:footnote>
  <w:footnote w:type="continuationSeparator" w:id="0">
    <w:p w14:paraId="59FC08BA" w14:textId="77777777" w:rsidR="001E0EBA" w:rsidRDefault="001E0EBA" w:rsidP="00267B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0A6C89"/>
    <w:multiLevelType w:val="hybridMultilevel"/>
    <w:tmpl w:val="3EB030DC"/>
    <w:lvl w:ilvl="0" w:tplc="72408FBA">
      <w:start w:val="1"/>
      <w:numFmt w:val="decimal"/>
      <w:lvlText w:val="%1)"/>
      <w:lvlJc w:val="left"/>
      <w:pPr>
        <w:ind w:left="360" w:hanging="360"/>
      </w:pPr>
      <w:rPr>
        <w:rFonts w:ascii="Century" w:hAnsi="Century" w:hint="default"/>
        <w:color w:val="000000" w:themeColor="text1"/>
        <w:sz w:val="20"/>
      </w:rPr>
    </w:lvl>
    <w:lvl w:ilvl="1" w:tplc="46708AA8" w:tentative="1">
      <w:start w:val="1"/>
      <w:numFmt w:val="aiueoFullWidth"/>
      <w:lvlText w:val="(%2)"/>
      <w:lvlJc w:val="left"/>
      <w:pPr>
        <w:ind w:left="840" w:hanging="420"/>
      </w:pPr>
    </w:lvl>
    <w:lvl w:ilvl="2" w:tplc="CFB25578" w:tentative="1">
      <w:start w:val="1"/>
      <w:numFmt w:val="decimalEnclosedCircle"/>
      <w:lvlText w:val="%3"/>
      <w:lvlJc w:val="left"/>
      <w:pPr>
        <w:ind w:left="1260" w:hanging="420"/>
      </w:pPr>
    </w:lvl>
    <w:lvl w:ilvl="3" w:tplc="4E929D18" w:tentative="1">
      <w:start w:val="1"/>
      <w:numFmt w:val="decimal"/>
      <w:lvlText w:val="%4."/>
      <w:lvlJc w:val="left"/>
      <w:pPr>
        <w:ind w:left="1680" w:hanging="420"/>
      </w:pPr>
    </w:lvl>
    <w:lvl w:ilvl="4" w:tplc="11D0DD36" w:tentative="1">
      <w:start w:val="1"/>
      <w:numFmt w:val="aiueoFullWidth"/>
      <w:lvlText w:val="(%5)"/>
      <w:lvlJc w:val="left"/>
      <w:pPr>
        <w:ind w:left="2100" w:hanging="420"/>
      </w:pPr>
    </w:lvl>
    <w:lvl w:ilvl="5" w:tplc="1F78C1C4" w:tentative="1">
      <w:start w:val="1"/>
      <w:numFmt w:val="decimalEnclosedCircle"/>
      <w:lvlText w:val="%6"/>
      <w:lvlJc w:val="left"/>
      <w:pPr>
        <w:ind w:left="2520" w:hanging="420"/>
      </w:pPr>
    </w:lvl>
    <w:lvl w:ilvl="6" w:tplc="F03CD8F4" w:tentative="1">
      <w:start w:val="1"/>
      <w:numFmt w:val="decimal"/>
      <w:lvlText w:val="%7."/>
      <w:lvlJc w:val="left"/>
      <w:pPr>
        <w:ind w:left="2940" w:hanging="420"/>
      </w:pPr>
    </w:lvl>
    <w:lvl w:ilvl="7" w:tplc="82FEF2AC" w:tentative="1">
      <w:start w:val="1"/>
      <w:numFmt w:val="aiueoFullWidth"/>
      <w:lvlText w:val="(%8)"/>
      <w:lvlJc w:val="left"/>
      <w:pPr>
        <w:ind w:left="3360" w:hanging="420"/>
      </w:pPr>
    </w:lvl>
    <w:lvl w:ilvl="8" w:tplc="463CFA16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removeDateAndTime/>
  <w:bordersDoNotSurroundHeader/>
  <w:bordersDoNotSurroundFooter/>
  <w:hideSpellingErrors/>
  <w:hideGrammaticalErrors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0sjQzNzQzMLK0sDBX0lEKTi0uzszPAykwrAUA9Y/i/SwAAAA="/>
  </w:docVars>
  <w:rsids>
    <w:rsidRoot w:val="00831815"/>
    <w:rsid w:val="000563D0"/>
    <w:rsid w:val="0005729D"/>
    <w:rsid w:val="00093C43"/>
    <w:rsid w:val="000B2559"/>
    <w:rsid w:val="000F6CE9"/>
    <w:rsid w:val="0013177C"/>
    <w:rsid w:val="00144275"/>
    <w:rsid w:val="001C16B6"/>
    <w:rsid w:val="001E0EBA"/>
    <w:rsid w:val="00267BB4"/>
    <w:rsid w:val="002D7BFF"/>
    <w:rsid w:val="002E73DE"/>
    <w:rsid w:val="00381FC8"/>
    <w:rsid w:val="003F524B"/>
    <w:rsid w:val="00451643"/>
    <w:rsid w:val="004549FD"/>
    <w:rsid w:val="00496432"/>
    <w:rsid w:val="004E278C"/>
    <w:rsid w:val="004F4A8B"/>
    <w:rsid w:val="005271F8"/>
    <w:rsid w:val="00557785"/>
    <w:rsid w:val="00573778"/>
    <w:rsid w:val="005B65BC"/>
    <w:rsid w:val="00661F76"/>
    <w:rsid w:val="00676CD4"/>
    <w:rsid w:val="00683AA0"/>
    <w:rsid w:val="006D4423"/>
    <w:rsid w:val="006E2FF8"/>
    <w:rsid w:val="006F5CB7"/>
    <w:rsid w:val="00754923"/>
    <w:rsid w:val="00831815"/>
    <w:rsid w:val="00912BAC"/>
    <w:rsid w:val="00986C08"/>
    <w:rsid w:val="009B1F17"/>
    <w:rsid w:val="00A00E54"/>
    <w:rsid w:val="00AD0781"/>
    <w:rsid w:val="00AD5299"/>
    <w:rsid w:val="00B5089B"/>
    <w:rsid w:val="00B50C61"/>
    <w:rsid w:val="00B778F5"/>
    <w:rsid w:val="00C74AE3"/>
    <w:rsid w:val="00C9702A"/>
    <w:rsid w:val="00CA7EBE"/>
    <w:rsid w:val="00CF717F"/>
    <w:rsid w:val="00D22D47"/>
    <w:rsid w:val="00DE5A74"/>
    <w:rsid w:val="00E07C6B"/>
    <w:rsid w:val="00E63BC5"/>
    <w:rsid w:val="00EF076F"/>
    <w:rsid w:val="00EF0E34"/>
    <w:rsid w:val="00F27986"/>
    <w:rsid w:val="00F4637B"/>
    <w:rsid w:val="00F54F19"/>
    <w:rsid w:val="00F67970"/>
    <w:rsid w:val="00F74797"/>
    <w:rsid w:val="00FB7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B4B752"/>
  <w14:defaultImageDpi w14:val="300"/>
  <w15:docId w15:val="{718AA9CF-A6B6-48F3-AE60-7B4DD8F60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D5299"/>
    <w:pPr>
      <w:widowControl w:val="0"/>
      <w:ind w:leftChars="400" w:left="840"/>
      <w:jc w:val="both"/>
    </w:pPr>
    <w:rPr>
      <w:kern w:val="2"/>
      <w:sz w:val="21"/>
      <w:szCs w:val="22"/>
      <w:lang w:eastAsia="ja-JP"/>
    </w:rPr>
  </w:style>
  <w:style w:type="character" w:styleId="a4">
    <w:name w:val="line number"/>
    <w:basedOn w:val="a0"/>
    <w:uiPriority w:val="99"/>
    <w:semiHidden/>
    <w:unhideWhenUsed/>
    <w:rsid w:val="00AD5299"/>
  </w:style>
  <w:style w:type="character" w:styleId="a5">
    <w:name w:val="annotation reference"/>
    <w:basedOn w:val="a0"/>
    <w:uiPriority w:val="99"/>
    <w:semiHidden/>
    <w:unhideWhenUsed/>
    <w:rsid w:val="00AD5299"/>
    <w:rPr>
      <w:sz w:val="16"/>
      <w:szCs w:val="16"/>
    </w:rPr>
  </w:style>
  <w:style w:type="paragraph" w:styleId="a6">
    <w:name w:val="annotation text"/>
    <w:aliases w:val="Char11"/>
    <w:basedOn w:val="a"/>
    <w:link w:val="a7"/>
    <w:uiPriority w:val="99"/>
    <w:unhideWhenUsed/>
    <w:qFormat/>
    <w:rsid w:val="00AD5299"/>
    <w:pPr>
      <w:widowControl w:val="0"/>
      <w:jc w:val="both"/>
    </w:pPr>
    <w:rPr>
      <w:kern w:val="2"/>
      <w:sz w:val="20"/>
      <w:szCs w:val="20"/>
      <w:lang w:eastAsia="ja-JP"/>
    </w:rPr>
  </w:style>
  <w:style w:type="character" w:customStyle="1" w:styleId="a7">
    <w:name w:val="コメント文字列 (文字)"/>
    <w:aliases w:val="Char11 (文字)"/>
    <w:basedOn w:val="a0"/>
    <w:link w:val="a6"/>
    <w:uiPriority w:val="99"/>
    <w:qFormat/>
    <w:rsid w:val="00AD5299"/>
    <w:rPr>
      <w:kern w:val="2"/>
      <w:sz w:val="20"/>
      <w:szCs w:val="20"/>
      <w:lang w:eastAsia="ja-JP"/>
    </w:rPr>
  </w:style>
  <w:style w:type="paragraph" w:styleId="a8">
    <w:name w:val="Balloon Text"/>
    <w:basedOn w:val="a"/>
    <w:link w:val="a9"/>
    <w:uiPriority w:val="99"/>
    <w:semiHidden/>
    <w:unhideWhenUsed/>
    <w:rsid w:val="00AD5299"/>
    <w:rPr>
      <w:rFonts w:ascii="Lucida Grande" w:hAnsi="Lucida Grande" w:cs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D5299"/>
    <w:rPr>
      <w:rFonts w:ascii="Lucida Grande" w:hAnsi="Lucida Grande" w:cs="Lucida Grande"/>
      <w:sz w:val="18"/>
      <w:szCs w:val="18"/>
    </w:rPr>
  </w:style>
  <w:style w:type="paragraph" w:styleId="aa">
    <w:name w:val="annotation subject"/>
    <w:basedOn w:val="a6"/>
    <w:next w:val="a6"/>
    <w:link w:val="ab"/>
    <w:uiPriority w:val="99"/>
    <w:semiHidden/>
    <w:unhideWhenUsed/>
    <w:rsid w:val="00661F76"/>
    <w:pPr>
      <w:widowControl/>
      <w:jc w:val="left"/>
    </w:pPr>
    <w:rPr>
      <w:b/>
      <w:bCs/>
      <w:kern w:val="0"/>
      <w:lang w:eastAsia="en-US"/>
    </w:rPr>
  </w:style>
  <w:style w:type="character" w:customStyle="1" w:styleId="ab">
    <w:name w:val="コメント内容 (文字)"/>
    <w:basedOn w:val="a7"/>
    <w:link w:val="aa"/>
    <w:uiPriority w:val="99"/>
    <w:semiHidden/>
    <w:rsid w:val="00661F76"/>
    <w:rPr>
      <w:b/>
      <w:bCs/>
      <w:kern w:val="2"/>
      <w:sz w:val="20"/>
      <w:szCs w:val="20"/>
      <w:lang w:eastAsia="ja-JP"/>
    </w:rPr>
  </w:style>
  <w:style w:type="paragraph" w:styleId="ac">
    <w:name w:val="header"/>
    <w:basedOn w:val="a"/>
    <w:link w:val="ad"/>
    <w:uiPriority w:val="99"/>
    <w:unhideWhenUsed/>
    <w:rsid w:val="00267BB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267BB4"/>
  </w:style>
  <w:style w:type="paragraph" w:styleId="ae">
    <w:name w:val="footer"/>
    <w:basedOn w:val="a"/>
    <w:link w:val="af"/>
    <w:uiPriority w:val="99"/>
    <w:unhideWhenUsed/>
    <w:rsid w:val="00267BB4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267BB4"/>
  </w:style>
  <w:style w:type="paragraph" w:styleId="af0">
    <w:name w:val="Revision"/>
    <w:hidden/>
    <w:uiPriority w:val="99"/>
    <w:semiHidden/>
    <w:rsid w:val="001C16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12</Words>
  <Characters>2920</Characters>
  <Application>Microsoft Office Word</Application>
  <DocSecurity>0</DocSecurity>
  <Lines>24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笹本 光紀</dc:creator>
  <cp:keywords/>
  <dc:description/>
  <cp:lastModifiedBy>笹本 光紀</cp:lastModifiedBy>
  <cp:revision>3</cp:revision>
  <dcterms:created xsi:type="dcterms:W3CDTF">2022-03-08T11:16:00Z</dcterms:created>
  <dcterms:modified xsi:type="dcterms:W3CDTF">2022-03-08T15:37:00Z</dcterms:modified>
</cp:coreProperties>
</file>